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D3899A" w14:textId="41F17A03" w:rsidR="009666E5" w:rsidRPr="00E03CFB" w:rsidRDefault="00223C05" w:rsidP="009666E5">
      <w:pPr>
        <w:rPr>
          <w:rFonts w:cs="Times New Roman"/>
          <w:b/>
        </w:rPr>
      </w:pPr>
      <w:r w:rsidRPr="00E03CFB">
        <w:rPr>
          <w:rFonts w:cs="Times New Roman"/>
          <w:b/>
        </w:rPr>
        <w:t xml:space="preserve">Text S2 </w:t>
      </w:r>
      <w:r w:rsidR="009666E5" w:rsidRPr="00E03CFB">
        <w:rPr>
          <w:rFonts w:cs="Times New Roman"/>
          <w:b/>
        </w:rPr>
        <w:t xml:space="preserve">Random </w:t>
      </w:r>
      <w:r w:rsidRPr="00E03CFB">
        <w:rPr>
          <w:rFonts w:cs="Times New Roman"/>
          <w:b/>
        </w:rPr>
        <w:t>effect regression r</w:t>
      </w:r>
      <w:r w:rsidR="009666E5" w:rsidRPr="00E03CFB">
        <w:rPr>
          <w:rFonts w:cs="Times New Roman"/>
          <w:b/>
        </w:rPr>
        <w:t>esults</w:t>
      </w:r>
      <w:r w:rsidR="00E03CFB">
        <w:rPr>
          <w:rFonts w:cs="Times New Roman"/>
          <w:b/>
        </w:rPr>
        <w:t>.</w:t>
      </w:r>
      <w:r w:rsidR="009666E5" w:rsidRPr="00E03CFB">
        <w:rPr>
          <w:rFonts w:cs="Times New Roman"/>
          <w:b/>
        </w:rPr>
        <w:t xml:space="preserve"> </w:t>
      </w:r>
    </w:p>
    <w:p w14:paraId="0752A141" w14:textId="09A5A9F0" w:rsidR="009666E5" w:rsidRPr="004A077B" w:rsidRDefault="00F36221" w:rsidP="009666E5">
      <w:pPr>
        <w:rPr>
          <w:rFonts w:cs="Times New Roman"/>
        </w:rPr>
      </w:pPr>
      <w:r>
        <w:rPr>
          <w:rFonts w:cs="Times New Roman"/>
        </w:rPr>
        <w:t xml:space="preserve">Software: package </w:t>
      </w:r>
      <w:proofErr w:type="spellStart"/>
      <w:r>
        <w:rPr>
          <w:rFonts w:cs="Times New Roman"/>
        </w:rPr>
        <w:t>plm</w:t>
      </w:r>
      <w:proofErr w:type="spellEnd"/>
      <w:r>
        <w:rPr>
          <w:rFonts w:cs="Times New Roman"/>
        </w:rPr>
        <w:t xml:space="preserve"> in R </w:t>
      </w:r>
      <w:r w:rsidR="009666E5" w:rsidRPr="004A077B">
        <w:rPr>
          <w:rFonts w:cs="Times New Roman"/>
        </w:rPr>
        <w:t>(</w:t>
      </w:r>
      <w:proofErr w:type="spellStart"/>
      <w:r w:rsidR="009666E5" w:rsidRPr="004A077B">
        <w:rPr>
          <w:rFonts w:cs="Times New Roman"/>
        </w:rPr>
        <w:t>Swamy</w:t>
      </w:r>
      <w:proofErr w:type="spellEnd"/>
      <w:r w:rsidR="009666E5" w:rsidRPr="004A077B">
        <w:rPr>
          <w:rFonts w:cs="Times New Roman"/>
        </w:rPr>
        <w:t>-Arora's transformation)</w:t>
      </w:r>
    </w:p>
    <w:p w14:paraId="0800F8F5" w14:textId="77777777" w:rsidR="00570063" w:rsidRPr="004A077B" w:rsidRDefault="00570063" w:rsidP="009666E5">
      <w:pPr>
        <w:rPr>
          <w:rFonts w:cs="Times New Roman"/>
        </w:rPr>
      </w:pPr>
      <w:r w:rsidRPr="004A077B">
        <w:rPr>
          <w:rFonts w:cs="Times New Roman"/>
        </w:rPr>
        <w:t>Significance Codes:</w:t>
      </w:r>
    </w:p>
    <w:p w14:paraId="285B8747" w14:textId="77777777" w:rsidR="00570063" w:rsidRPr="004A077B" w:rsidRDefault="00570063" w:rsidP="009666E5">
      <w:pPr>
        <w:rPr>
          <w:rFonts w:cs="Times New Roman"/>
        </w:rPr>
      </w:pPr>
      <w:proofErr w:type="gramStart"/>
      <w:r w:rsidRPr="004A077B">
        <w:rPr>
          <w:rFonts w:cs="Times New Roman"/>
        </w:rPr>
        <w:t>0 ‘***’ 0.001 ‘**’ 0.01 ‘*’ 0.05 ‘.’</w:t>
      </w:r>
      <w:proofErr w:type="gramEnd"/>
      <w:r w:rsidRPr="004A077B">
        <w:rPr>
          <w:rFonts w:cs="Times New Roman"/>
        </w:rPr>
        <w:t xml:space="preserve"> 0.1 </w:t>
      </w:r>
      <w:proofErr w:type="gramStart"/>
      <w:r w:rsidRPr="004A077B">
        <w:rPr>
          <w:rFonts w:cs="Times New Roman"/>
        </w:rPr>
        <w:t>‘ ’</w:t>
      </w:r>
      <w:proofErr w:type="gramEnd"/>
      <w:r w:rsidRPr="004A077B">
        <w:rPr>
          <w:rFonts w:cs="Times New Roman"/>
        </w:rPr>
        <w:t xml:space="preserve"> 1</w:t>
      </w:r>
    </w:p>
    <w:p w14:paraId="5A617214" w14:textId="77777777" w:rsidR="009666E5" w:rsidRPr="00E03CFB" w:rsidRDefault="009666E5" w:rsidP="00E03CFB">
      <w:pPr>
        <w:pStyle w:val="Heading1"/>
      </w:pPr>
      <w:r w:rsidRPr="00E03CFB">
        <w:t>Regression 1: White Males</w:t>
      </w:r>
    </w:p>
    <w:p w14:paraId="67624773" w14:textId="77777777" w:rsidR="009666E5" w:rsidRPr="004A077B" w:rsidRDefault="009666E5" w:rsidP="009666E5">
      <w:pPr>
        <w:rPr>
          <w:rFonts w:cs="Times New Roman"/>
        </w:rPr>
      </w:pPr>
      <w:r w:rsidRPr="004A077B">
        <w:rPr>
          <w:rFonts w:cs="Times New Roman"/>
        </w:rPr>
        <w:t xml:space="preserve">Unbalanced Panel: </w:t>
      </w:r>
      <w:r w:rsidR="00A522AA" w:rsidRPr="004A077B">
        <w:rPr>
          <w:rFonts w:cs="Times New Roman"/>
        </w:rPr>
        <w:t>Number of individuals=5514,</w:t>
      </w:r>
      <w:r w:rsidRPr="004A077B">
        <w:rPr>
          <w:rFonts w:cs="Times New Roman"/>
        </w:rPr>
        <w:t xml:space="preserve"> N</w:t>
      </w:r>
      <w:r w:rsidR="00A522AA" w:rsidRPr="004A077B">
        <w:rPr>
          <w:rFonts w:cs="Times New Roman"/>
        </w:rPr>
        <w:t>umber of observations</w:t>
      </w:r>
      <w:r w:rsidRPr="004A077B">
        <w:rPr>
          <w:rFonts w:cs="Times New Roman"/>
        </w:rPr>
        <w:t>=8309</w:t>
      </w:r>
    </w:p>
    <w:tbl>
      <w:tblPr>
        <w:tblW w:w="7562" w:type="dxa"/>
        <w:tblLook w:val="04A0" w:firstRow="1" w:lastRow="0" w:firstColumn="1" w:lastColumn="0" w:noHBand="0" w:noVBand="1"/>
      </w:tblPr>
      <w:tblGrid>
        <w:gridCol w:w="1697"/>
        <w:gridCol w:w="1223"/>
        <w:gridCol w:w="1156"/>
        <w:gridCol w:w="1118"/>
        <w:gridCol w:w="1223"/>
        <w:gridCol w:w="1145"/>
      </w:tblGrid>
      <w:tr w:rsidR="00570063" w:rsidRPr="004A077B" w14:paraId="78089B0C" w14:textId="77777777" w:rsidTr="00F23C9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BECFB" w14:textId="77777777" w:rsidR="00570063" w:rsidRPr="00BC46EF" w:rsidRDefault="00570063" w:rsidP="00570063">
            <w:pPr>
              <w:spacing w:after="0" w:line="240" w:lineRule="auto"/>
              <w:rPr>
                <w:rFonts w:eastAsia="Times New Roman" w:cs="Times New Roman"/>
                <w:b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F29BC" w14:textId="77777777" w:rsidR="00570063" w:rsidRPr="00BC46EF" w:rsidRDefault="00570063" w:rsidP="00570063">
            <w:pPr>
              <w:spacing w:after="0" w:line="240" w:lineRule="auto"/>
              <w:rPr>
                <w:rFonts w:eastAsia="Times New Roman" w:cs="Times New Roman"/>
                <w:b/>
                <w:color w:val="000000"/>
              </w:rPr>
            </w:pPr>
            <w:r w:rsidRPr="00BC46EF">
              <w:rPr>
                <w:rFonts w:eastAsia="Times New Roman" w:cs="Times New Roman"/>
                <w:b/>
                <w:color w:val="000000"/>
              </w:rPr>
              <w:t>Estimat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0CEE3" w14:textId="77777777" w:rsidR="00570063" w:rsidRPr="00BC46EF" w:rsidRDefault="00570063" w:rsidP="00570063">
            <w:pPr>
              <w:spacing w:after="0" w:line="240" w:lineRule="auto"/>
              <w:rPr>
                <w:rFonts w:eastAsia="Times New Roman" w:cs="Times New Roman"/>
                <w:b/>
                <w:color w:val="000000"/>
              </w:rPr>
            </w:pPr>
            <w:r w:rsidRPr="00BC46EF">
              <w:rPr>
                <w:rFonts w:eastAsia="Times New Roman" w:cs="Times New Roman"/>
                <w:b/>
                <w:color w:val="000000"/>
              </w:rPr>
              <w:t>St. Error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DC025" w14:textId="77777777" w:rsidR="00570063" w:rsidRPr="00BC46EF" w:rsidRDefault="00570063" w:rsidP="00570063">
            <w:pPr>
              <w:spacing w:after="0" w:line="240" w:lineRule="auto"/>
              <w:rPr>
                <w:rFonts w:eastAsia="Times New Roman" w:cs="Times New Roman"/>
                <w:b/>
                <w:color w:val="000000"/>
              </w:rPr>
            </w:pPr>
            <w:r w:rsidRPr="00BC46EF">
              <w:rPr>
                <w:rFonts w:eastAsia="Times New Roman" w:cs="Times New Roman"/>
                <w:b/>
                <w:color w:val="000000"/>
              </w:rPr>
              <w:t>t-value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111A7" w14:textId="77777777" w:rsidR="00570063" w:rsidRPr="00BC46EF" w:rsidRDefault="00570063" w:rsidP="00570063">
            <w:pPr>
              <w:spacing w:after="0" w:line="240" w:lineRule="auto"/>
              <w:rPr>
                <w:rFonts w:eastAsia="Times New Roman" w:cs="Times New Roman"/>
                <w:b/>
                <w:color w:val="000000"/>
              </w:rPr>
            </w:pPr>
            <w:proofErr w:type="spellStart"/>
            <w:r w:rsidRPr="00BC46EF">
              <w:rPr>
                <w:rFonts w:eastAsia="Times New Roman" w:cs="Times New Roman"/>
                <w:b/>
                <w:color w:val="000000"/>
              </w:rPr>
              <w:t>Pr</w:t>
            </w:r>
            <w:proofErr w:type="spellEnd"/>
            <w:r w:rsidRPr="00BC46EF">
              <w:rPr>
                <w:rFonts w:eastAsia="Times New Roman" w:cs="Times New Roman"/>
                <w:b/>
                <w:color w:val="000000"/>
              </w:rPr>
              <w:t>(&gt;|t|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EEEB6" w14:textId="77777777" w:rsidR="00570063" w:rsidRPr="00BC46EF" w:rsidRDefault="00570063" w:rsidP="00570063">
            <w:pPr>
              <w:spacing w:after="0" w:line="240" w:lineRule="auto"/>
              <w:rPr>
                <w:rFonts w:eastAsia="Times New Roman" w:cs="Times New Roman"/>
                <w:b/>
                <w:color w:val="000000"/>
              </w:rPr>
            </w:pPr>
            <w:r w:rsidRPr="00BC46EF">
              <w:rPr>
                <w:rFonts w:eastAsia="Times New Roman" w:cs="Times New Roman"/>
                <w:b/>
                <w:color w:val="000000"/>
              </w:rPr>
              <w:t>Sig. Code</w:t>
            </w:r>
          </w:p>
        </w:tc>
      </w:tr>
      <w:tr w:rsidR="00570063" w:rsidRPr="004A077B" w14:paraId="18026176" w14:textId="77777777" w:rsidTr="00F23C9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120E1" w14:textId="77777777" w:rsidR="00570063" w:rsidRPr="004A077B" w:rsidRDefault="00570063" w:rsidP="0057006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eastAsia="Times New Roman" w:cs="Times New Roman"/>
                <w:color w:val="000000"/>
              </w:rPr>
              <w:t>Intercept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74BF3" w14:textId="77777777" w:rsidR="00570063" w:rsidRPr="004A077B" w:rsidRDefault="00570063" w:rsidP="0057006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eastAsia="Times New Roman" w:cs="Times New Roman"/>
                <w:color w:val="000000"/>
              </w:rPr>
              <w:t>1.11E+0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99EFD" w14:textId="77777777" w:rsidR="00570063" w:rsidRPr="004A077B" w:rsidRDefault="00570063" w:rsidP="0057006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eastAsia="Times New Roman" w:cs="Times New Roman"/>
                <w:color w:val="000000"/>
              </w:rPr>
              <w:t>2.08E+0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53776" w14:textId="77777777" w:rsidR="00570063" w:rsidRPr="004A077B" w:rsidRDefault="00570063" w:rsidP="0057006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eastAsia="Times New Roman" w:cs="Times New Roman"/>
                <w:color w:val="000000"/>
              </w:rPr>
              <w:t>5.356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D84C2" w14:textId="77777777" w:rsidR="00570063" w:rsidRPr="004A077B" w:rsidRDefault="00570063" w:rsidP="00F23C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eastAsia="Times New Roman" w:cs="Times New Roman"/>
                <w:color w:val="000000"/>
              </w:rPr>
              <w:t>8.70E-0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AC69D" w14:textId="77777777" w:rsidR="00570063" w:rsidRPr="004A077B" w:rsidRDefault="00570063" w:rsidP="0057006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eastAsia="Times New Roman" w:cs="Times New Roman"/>
                <w:color w:val="000000"/>
              </w:rPr>
              <w:t>***</w:t>
            </w:r>
          </w:p>
        </w:tc>
      </w:tr>
      <w:tr w:rsidR="00570063" w:rsidRPr="004A077B" w14:paraId="0FA74AB7" w14:textId="77777777" w:rsidTr="00F23C9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198FA" w14:textId="77777777" w:rsidR="00570063" w:rsidRPr="004A077B" w:rsidRDefault="00570063" w:rsidP="0057006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eastAsia="Times New Roman" w:cs="Times New Roman"/>
                <w:color w:val="000000"/>
              </w:rPr>
              <w:t>age^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66FA1" w14:textId="77777777" w:rsidR="00570063" w:rsidRPr="004A077B" w:rsidRDefault="00570063" w:rsidP="0057006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eastAsia="Times New Roman" w:cs="Times New Roman"/>
                <w:color w:val="000000"/>
              </w:rPr>
              <w:t>-3.37E-0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57843" w14:textId="77777777" w:rsidR="00570063" w:rsidRPr="004A077B" w:rsidRDefault="00570063" w:rsidP="0057006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eastAsia="Times New Roman" w:cs="Times New Roman"/>
                <w:color w:val="000000"/>
              </w:rPr>
              <w:t>7.57E-0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37715" w14:textId="77777777" w:rsidR="00570063" w:rsidRPr="004A077B" w:rsidRDefault="00570063" w:rsidP="0057006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eastAsia="Times New Roman" w:cs="Times New Roman"/>
                <w:color w:val="000000"/>
              </w:rPr>
              <w:t>-44.540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C4B2D" w14:textId="77777777" w:rsidR="00570063" w:rsidRPr="004A077B" w:rsidRDefault="00570063" w:rsidP="00F23C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eastAsia="Times New Roman" w:cs="Times New Roman"/>
                <w:color w:val="000000"/>
              </w:rPr>
              <w:t>&lt;2.20E-1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CE26E" w14:textId="77777777" w:rsidR="00570063" w:rsidRPr="004A077B" w:rsidRDefault="00570063" w:rsidP="0057006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eastAsia="Times New Roman" w:cs="Times New Roman"/>
                <w:color w:val="000000"/>
              </w:rPr>
              <w:t>***</w:t>
            </w:r>
          </w:p>
        </w:tc>
      </w:tr>
      <w:tr w:rsidR="00570063" w:rsidRPr="004A077B" w14:paraId="69A98F7D" w14:textId="77777777" w:rsidTr="00F23C9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9FD2A" w14:textId="77777777" w:rsidR="00570063" w:rsidRPr="004A077B" w:rsidRDefault="00570063" w:rsidP="0057006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eastAsia="Times New Roman" w:cs="Times New Roman"/>
                <w:color w:val="000000"/>
              </w:rPr>
              <w:t>(age^2)*</w:t>
            </w:r>
            <w:proofErr w:type="spellStart"/>
            <w:r w:rsidRPr="004A077B">
              <w:rPr>
                <w:rFonts w:eastAsia="Times New Roman" w:cs="Times New Roman"/>
                <w:color w:val="000000"/>
              </w:rPr>
              <w:t>LowEd</w:t>
            </w:r>
            <w:proofErr w:type="spellEnd"/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1EDF3" w14:textId="77777777" w:rsidR="00570063" w:rsidRPr="004A077B" w:rsidRDefault="00570063" w:rsidP="0057006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eastAsia="Times New Roman" w:cs="Times New Roman"/>
                <w:color w:val="000000"/>
              </w:rPr>
              <w:t>6.24E-0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27E3C" w14:textId="77777777" w:rsidR="00570063" w:rsidRPr="004A077B" w:rsidRDefault="00570063" w:rsidP="0057006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eastAsia="Times New Roman" w:cs="Times New Roman"/>
                <w:color w:val="000000"/>
              </w:rPr>
              <w:t>1.81E-0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1A07D" w14:textId="77777777" w:rsidR="00570063" w:rsidRPr="004A077B" w:rsidRDefault="00570063" w:rsidP="0057006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eastAsia="Times New Roman" w:cs="Times New Roman"/>
                <w:color w:val="000000"/>
              </w:rPr>
              <w:t>3.449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682F9" w14:textId="77777777" w:rsidR="00570063" w:rsidRPr="004A077B" w:rsidRDefault="00570063" w:rsidP="00F23C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eastAsia="Times New Roman" w:cs="Times New Roman"/>
                <w:color w:val="000000"/>
              </w:rPr>
              <w:t>0.00056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B60B4" w14:textId="77777777" w:rsidR="00570063" w:rsidRPr="004A077B" w:rsidRDefault="00570063" w:rsidP="0057006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eastAsia="Times New Roman" w:cs="Times New Roman"/>
                <w:color w:val="000000"/>
              </w:rPr>
              <w:t>***</w:t>
            </w:r>
          </w:p>
        </w:tc>
      </w:tr>
      <w:tr w:rsidR="00570063" w:rsidRPr="004A077B" w14:paraId="1AC23221" w14:textId="77777777" w:rsidTr="00F23C9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28DCC" w14:textId="77777777" w:rsidR="00570063" w:rsidRPr="004A077B" w:rsidRDefault="00570063" w:rsidP="0057006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4A077B">
              <w:rPr>
                <w:rFonts w:eastAsia="Times New Roman" w:cs="Times New Roman"/>
                <w:color w:val="000000"/>
              </w:rPr>
              <w:t>LowEd</w:t>
            </w:r>
            <w:proofErr w:type="spellEnd"/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68759" w14:textId="77777777" w:rsidR="00570063" w:rsidRPr="004A077B" w:rsidRDefault="00570063" w:rsidP="0057006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eastAsia="Times New Roman" w:cs="Times New Roman"/>
                <w:color w:val="000000"/>
              </w:rPr>
              <w:t>-4.70E+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36308" w14:textId="77777777" w:rsidR="00570063" w:rsidRPr="004A077B" w:rsidRDefault="00570063" w:rsidP="0057006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eastAsia="Times New Roman" w:cs="Times New Roman"/>
                <w:color w:val="000000"/>
              </w:rPr>
              <w:t>9.81E-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B13EE" w14:textId="77777777" w:rsidR="00570063" w:rsidRPr="004A077B" w:rsidRDefault="00570063" w:rsidP="0057006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eastAsia="Times New Roman" w:cs="Times New Roman"/>
                <w:color w:val="000000"/>
              </w:rPr>
              <w:t>-4.788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86C20" w14:textId="77777777" w:rsidR="00570063" w:rsidRPr="004A077B" w:rsidRDefault="00570063" w:rsidP="00F23C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eastAsia="Times New Roman" w:cs="Times New Roman"/>
                <w:color w:val="000000"/>
              </w:rPr>
              <w:t>1.71E-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8D939" w14:textId="77777777" w:rsidR="00570063" w:rsidRPr="004A077B" w:rsidRDefault="00570063" w:rsidP="0057006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eastAsia="Times New Roman" w:cs="Times New Roman"/>
                <w:color w:val="000000"/>
              </w:rPr>
              <w:t>***</w:t>
            </w:r>
          </w:p>
        </w:tc>
      </w:tr>
      <w:tr w:rsidR="00570063" w:rsidRPr="004A077B" w14:paraId="26913AA8" w14:textId="77777777" w:rsidTr="00F23C9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9EE56" w14:textId="77777777" w:rsidR="00570063" w:rsidRPr="004A077B" w:rsidRDefault="00570063" w:rsidP="0057006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eastAsia="Times New Roman" w:cs="Times New Roman"/>
                <w:color w:val="000000"/>
              </w:rPr>
              <w:t>height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9249F" w14:textId="77777777" w:rsidR="00570063" w:rsidRPr="004A077B" w:rsidRDefault="00570063" w:rsidP="0057006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eastAsia="Times New Roman" w:cs="Times New Roman"/>
                <w:color w:val="000000"/>
              </w:rPr>
              <w:t>5.31E-0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EB743" w14:textId="77777777" w:rsidR="00570063" w:rsidRPr="004A077B" w:rsidRDefault="00570063" w:rsidP="0057006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eastAsia="Times New Roman" w:cs="Times New Roman"/>
                <w:color w:val="000000"/>
              </w:rPr>
              <w:t>3.06E-0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95477" w14:textId="77777777" w:rsidR="00570063" w:rsidRPr="004A077B" w:rsidRDefault="00570063" w:rsidP="0057006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eastAsia="Times New Roman" w:cs="Times New Roman"/>
                <w:color w:val="000000"/>
              </w:rPr>
              <w:t>17.369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A2BE0" w14:textId="77777777" w:rsidR="00570063" w:rsidRPr="004A077B" w:rsidRDefault="00570063" w:rsidP="00F23C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eastAsia="Times New Roman" w:cs="Times New Roman"/>
                <w:color w:val="000000"/>
              </w:rPr>
              <w:t>&lt;2.20E-1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217A0" w14:textId="77777777" w:rsidR="00570063" w:rsidRPr="004A077B" w:rsidRDefault="00570063" w:rsidP="0057006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eastAsia="Times New Roman" w:cs="Times New Roman"/>
                <w:color w:val="000000"/>
              </w:rPr>
              <w:t>***</w:t>
            </w:r>
          </w:p>
        </w:tc>
      </w:tr>
      <w:tr w:rsidR="00570063" w:rsidRPr="004A077B" w14:paraId="147960FB" w14:textId="77777777" w:rsidTr="00F23C9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3F74E" w14:textId="77777777" w:rsidR="00570063" w:rsidRPr="004A077B" w:rsidRDefault="00570063" w:rsidP="0057006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eastAsia="Times New Roman" w:cs="Times New Roman"/>
                <w:color w:val="000000"/>
              </w:rPr>
              <w:t>weight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32E9F" w14:textId="77777777" w:rsidR="00570063" w:rsidRPr="004A077B" w:rsidRDefault="00570063" w:rsidP="0057006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eastAsia="Times New Roman" w:cs="Times New Roman"/>
                <w:color w:val="000000"/>
              </w:rPr>
              <w:t>3.64E-0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067F2" w14:textId="77777777" w:rsidR="00570063" w:rsidRPr="004A077B" w:rsidRDefault="00570063" w:rsidP="0057006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eastAsia="Times New Roman" w:cs="Times New Roman"/>
                <w:color w:val="000000"/>
              </w:rPr>
              <w:t>2.67E-0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0951E" w14:textId="77777777" w:rsidR="00570063" w:rsidRPr="004A077B" w:rsidRDefault="00570063" w:rsidP="0057006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eastAsia="Times New Roman" w:cs="Times New Roman"/>
                <w:color w:val="000000"/>
              </w:rPr>
              <w:t>13.634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57071" w14:textId="77777777" w:rsidR="00570063" w:rsidRPr="004A077B" w:rsidRDefault="00570063" w:rsidP="00F23C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eastAsia="Times New Roman" w:cs="Times New Roman"/>
                <w:color w:val="000000"/>
              </w:rPr>
              <w:t>&lt;2.20E-1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7A95E" w14:textId="77777777" w:rsidR="00570063" w:rsidRPr="004A077B" w:rsidRDefault="00570063" w:rsidP="0057006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eastAsia="Times New Roman" w:cs="Times New Roman"/>
                <w:color w:val="000000"/>
              </w:rPr>
              <w:t>***</w:t>
            </w:r>
          </w:p>
        </w:tc>
      </w:tr>
      <w:tr w:rsidR="00570063" w:rsidRPr="004A077B" w14:paraId="54B0B6BF" w14:textId="77777777" w:rsidTr="00F23C9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A2AE5" w14:textId="77777777" w:rsidR="00570063" w:rsidRPr="004A077B" w:rsidRDefault="00570063" w:rsidP="0057006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eastAsia="Times New Roman" w:cs="Times New Roman"/>
                <w:color w:val="000000"/>
              </w:rPr>
              <w:t>wave200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C3F06" w14:textId="77777777" w:rsidR="00570063" w:rsidRPr="004A077B" w:rsidRDefault="00570063" w:rsidP="0057006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eastAsia="Times New Roman" w:cs="Times New Roman"/>
                <w:color w:val="000000"/>
              </w:rPr>
              <w:t>-8.44E-0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AACFB" w14:textId="77777777" w:rsidR="00570063" w:rsidRPr="004A077B" w:rsidRDefault="00570063" w:rsidP="0057006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eastAsia="Times New Roman" w:cs="Times New Roman"/>
                <w:color w:val="000000"/>
              </w:rPr>
              <w:t>2.06E-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B174A" w14:textId="77777777" w:rsidR="00570063" w:rsidRPr="004A077B" w:rsidRDefault="00570063" w:rsidP="0057006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eastAsia="Times New Roman" w:cs="Times New Roman"/>
                <w:color w:val="000000"/>
              </w:rPr>
              <w:t>-4.100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94056" w14:textId="77777777" w:rsidR="00570063" w:rsidRPr="004A077B" w:rsidRDefault="00570063" w:rsidP="00F23C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eastAsia="Times New Roman" w:cs="Times New Roman"/>
                <w:color w:val="000000"/>
              </w:rPr>
              <w:t>4.16E-0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5DD89" w14:textId="77777777" w:rsidR="00570063" w:rsidRPr="004A077B" w:rsidRDefault="00570063" w:rsidP="0057006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eastAsia="Times New Roman" w:cs="Times New Roman"/>
                <w:color w:val="000000"/>
              </w:rPr>
              <w:t>***</w:t>
            </w:r>
          </w:p>
        </w:tc>
      </w:tr>
      <w:tr w:rsidR="00570063" w:rsidRPr="004A077B" w14:paraId="72A151D4" w14:textId="77777777" w:rsidTr="00F23C9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F9F78" w14:textId="77777777" w:rsidR="00570063" w:rsidRPr="004A077B" w:rsidRDefault="00570063" w:rsidP="0057006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eastAsia="Times New Roman" w:cs="Times New Roman"/>
                <w:color w:val="000000"/>
              </w:rPr>
              <w:t>wave201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58F84" w14:textId="77777777" w:rsidR="00570063" w:rsidRPr="004A077B" w:rsidRDefault="00570063" w:rsidP="0057006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eastAsia="Times New Roman" w:cs="Times New Roman"/>
                <w:color w:val="000000"/>
              </w:rPr>
              <w:t>-9.48E-0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F9B62" w14:textId="77777777" w:rsidR="00570063" w:rsidRPr="004A077B" w:rsidRDefault="00570063" w:rsidP="0057006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eastAsia="Times New Roman" w:cs="Times New Roman"/>
                <w:color w:val="000000"/>
              </w:rPr>
              <w:t>1.32E-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8F609" w14:textId="77777777" w:rsidR="00570063" w:rsidRPr="004A077B" w:rsidRDefault="00570063" w:rsidP="0057006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eastAsia="Times New Roman" w:cs="Times New Roman"/>
                <w:color w:val="000000"/>
              </w:rPr>
              <w:t>-7.164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3A5C9" w14:textId="77777777" w:rsidR="00570063" w:rsidRPr="004A077B" w:rsidRDefault="00570063" w:rsidP="00F23C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eastAsia="Times New Roman" w:cs="Times New Roman"/>
                <w:color w:val="000000"/>
              </w:rPr>
              <w:t>8.50E-1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C0D27" w14:textId="77777777" w:rsidR="00570063" w:rsidRPr="004A077B" w:rsidRDefault="00570063" w:rsidP="0057006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eastAsia="Times New Roman" w:cs="Times New Roman"/>
                <w:color w:val="000000"/>
              </w:rPr>
              <w:t>***</w:t>
            </w:r>
          </w:p>
        </w:tc>
      </w:tr>
      <w:tr w:rsidR="00570063" w:rsidRPr="004A077B" w14:paraId="706D2238" w14:textId="77777777" w:rsidTr="00F23C9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D28DA" w14:textId="77777777" w:rsidR="00570063" w:rsidRPr="004A077B" w:rsidRDefault="00570063" w:rsidP="0057006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eastAsia="Times New Roman" w:cs="Times New Roman"/>
                <w:color w:val="000000"/>
              </w:rPr>
              <w:t>wave201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51055" w14:textId="77777777" w:rsidR="00570063" w:rsidRPr="004A077B" w:rsidRDefault="00570063" w:rsidP="0057006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eastAsia="Times New Roman" w:cs="Times New Roman"/>
                <w:color w:val="000000"/>
              </w:rPr>
              <w:t>-1.93E+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05E41" w14:textId="77777777" w:rsidR="00570063" w:rsidRPr="004A077B" w:rsidRDefault="00570063" w:rsidP="0057006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eastAsia="Times New Roman" w:cs="Times New Roman"/>
                <w:color w:val="000000"/>
              </w:rPr>
              <w:t>2.08E-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CA121" w14:textId="77777777" w:rsidR="00570063" w:rsidRPr="004A077B" w:rsidRDefault="00570063" w:rsidP="0057006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eastAsia="Times New Roman" w:cs="Times New Roman"/>
                <w:color w:val="000000"/>
              </w:rPr>
              <w:t>-9.275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E4DB3" w14:textId="77777777" w:rsidR="00570063" w:rsidRPr="004A077B" w:rsidRDefault="00570063" w:rsidP="00F23C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eastAsia="Times New Roman" w:cs="Times New Roman"/>
                <w:color w:val="000000"/>
              </w:rPr>
              <w:t>&lt;2.20E-1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79648" w14:textId="77777777" w:rsidR="00570063" w:rsidRPr="004A077B" w:rsidRDefault="00570063" w:rsidP="0057006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eastAsia="Times New Roman" w:cs="Times New Roman"/>
                <w:color w:val="000000"/>
              </w:rPr>
              <w:t>***</w:t>
            </w:r>
          </w:p>
        </w:tc>
      </w:tr>
    </w:tbl>
    <w:p w14:paraId="50B1BED6" w14:textId="77777777" w:rsidR="00C6014F" w:rsidRPr="004A077B" w:rsidRDefault="00C6014F" w:rsidP="00C6014F">
      <w:pPr>
        <w:rPr>
          <w:rFonts w:cs="Times New Roman"/>
        </w:rPr>
      </w:pPr>
      <w:r w:rsidRPr="004A077B">
        <w:rPr>
          <w:rFonts w:cs="Times New Roman"/>
        </w:rPr>
        <w:t>Total Sum of Squares=208780; Residual Sum of Squares=112760</w:t>
      </w:r>
    </w:p>
    <w:p w14:paraId="4DF2EE0F" w14:textId="77777777" w:rsidR="00C6014F" w:rsidRPr="004A077B" w:rsidRDefault="00C6014F" w:rsidP="00C6014F">
      <w:pPr>
        <w:rPr>
          <w:rFonts w:cs="Times New Roman"/>
        </w:rPr>
      </w:pPr>
      <w:r w:rsidRPr="004A077B">
        <w:rPr>
          <w:rFonts w:cs="Times New Roman"/>
        </w:rPr>
        <w:t xml:space="preserve">R-Squared= 0.46162; Adj. R-Squared=0.46112 </w:t>
      </w:r>
    </w:p>
    <w:p w14:paraId="7BA398E0" w14:textId="77777777" w:rsidR="00C6014F" w:rsidRPr="004A077B" w:rsidRDefault="00C6014F" w:rsidP="00C6014F">
      <w:pPr>
        <w:rPr>
          <w:rFonts w:cs="Times New Roman"/>
        </w:rPr>
      </w:pPr>
      <w:r w:rsidRPr="004A077B">
        <w:rPr>
          <w:rFonts w:cs="Times New Roman"/>
        </w:rPr>
        <w:t>F-statistic: 883.428 on 8 and 8300 DF, p-value: &lt; 2.22e-16</w:t>
      </w:r>
    </w:p>
    <w:p w14:paraId="2774A222" w14:textId="0FB73642" w:rsidR="00A522AA" w:rsidRPr="004A077B" w:rsidRDefault="004E6F14" w:rsidP="00A522AA">
      <w:pPr>
        <w:rPr>
          <w:rFonts w:cs="Times New Roman"/>
        </w:rPr>
      </w:pPr>
      <w:r w:rsidRPr="004A077B">
        <w:rPr>
          <w:rFonts w:cs="Times New Roman"/>
        </w:rPr>
        <w:t>Idiosyncratic and individual effec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7"/>
        <w:gridCol w:w="1625"/>
        <w:gridCol w:w="2268"/>
        <w:gridCol w:w="2693"/>
      </w:tblGrid>
      <w:tr w:rsidR="003D0EAC" w:rsidRPr="004A077B" w14:paraId="2BB2B5E8" w14:textId="77777777" w:rsidTr="00BC46EF">
        <w:tc>
          <w:tcPr>
            <w:tcW w:w="2027" w:type="dxa"/>
          </w:tcPr>
          <w:p w14:paraId="238DD95D" w14:textId="77777777" w:rsidR="003D0EAC" w:rsidRPr="00BC46EF" w:rsidRDefault="003D0EAC" w:rsidP="00A522AA">
            <w:pPr>
              <w:rPr>
                <w:rFonts w:cs="Times New Roman"/>
                <w:b/>
              </w:rPr>
            </w:pPr>
          </w:p>
        </w:tc>
        <w:tc>
          <w:tcPr>
            <w:tcW w:w="1625" w:type="dxa"/>
          </w:tcPr>
          <w:p w14:paraId="13D87B90" w14:textId="09A5BFF7" w:rsidR="003D0EAC" w:rsidRPr="00BC46EF" w:rsidRDefault="003D0EAC" w:rsidP="00A522AA">
            <w:pPr>
              <w:rPr>
                <w:rFonts w:cs="Times New Roman"/>
                <w:b/>
              </w:rPr>
            </w:pPr>
            <w:r w:rsidRPr="00BC46EF">
              <w:rPr>
                <w:rFonts w:cs="Times New Roman"/>
                <w:b/>
              </w:rPr>
              <w:t>Variance</w:t>
            </w:r>
          </w:p>
        </w:tc>
        <w:tc>
          <w:tcPr>
            <w:tcW w:w="2268" w:type="dxa"/>
          </w:tcPr>
          <w:p w14:paraId="7308EE52" w14:textId="5145DFF9" w:rsidR="003D0EAC" w:rsidRPr="00BC46EF" w:rsidRDefault="003D0EAC" w:rsidP="00A522AA">
            <w:pPr>
              <w:rPr>
                <w:rFonts w:cs="Times New Roman"/>
                <w:b/>
              </w:rPr>
            </w:pPr>
            <w:r w:rsidRPr="00BC46EF">
              <w:rPr>
                <w:rFonts w:cs="Times New Roman"/>
                <w:b/>
              </w:rPr>
              <w:t>Standard Deviation</w:t>
            </w:r>
          </w:p>
        </w:tc>
        <w:tc>
          <w:tcPr>
            <w:tcW w:w="2693" w:type="dxa"/>
          </w:tcPr>
          <w:p w14:paraId="38ABA3AB" w14:textId="5934B031" w:rsidR="003D0EAC" w:rsidRPr="00BC46EF" w:rsidRDefault="009038E8" w:rsidP="00A522AA">
            <w:pPr>
              <w:rPr>
                <w:rFonts w:cs="Times New Roman"/>
                <w:b/>
              </w:rPr>
            </w:pPr>
            <w:r w:rsidRPr="00BC46EF">
              <w:rPr>
                <w:rFonts w:cs="Times New Roman"/>
                <w:b/>
              </w:rPr>
              <w:t xml:space="preserve">Overall Variance </w:t>
            </w:r>
            <w:r w:rsidR="003D0EAC" w:rsidRPr="00BC46EF">
              <w:rPr>
                <w:rFonts w:cs="Times New Roman"/>
                <w:b/>
              </w:rPr>
              <w:t>Share</w:t>
            </w:r>
          </w:p>
        </w:tc>
      </w:tr>
      <w:tr w:rsidR="003D0EAC" w:rsidRPr="004A077B" w14:paraId="76C228DE" w14:textId="77777777" w:rsidTr="00BC46EF">
        <w:tc>
          <w:tcPr>
            <w:tcW w:w="2027" w:type="dxa"/>
          </w:tcPr>
          <w:p w14:paraId="01F95682" w14:textId="53C56334" w:rsidR="003D0EAC" w:rsidRPr="004A077B" w:rsidRDefault="003D0EAC" w:rsidP="00A522AA">
            <w:pPr>
              <w:rPr>
                <w:rFonts w:cs="Times New Roman"/>
              </w:rPr>
            </w:pPr>
            <w:r w:rsidRPr="004A077B">
              <w:rPr>
                <w:rFonts w:cs="Times New Roman"/>
              </w:rPr>
              <w:t>Idiosyncratic effect</w:t>
            </w:r>
          </w:p>
        </w:tc>
        <w:tc>
          <w:tcPr>
            <w:tcW w:w="1625" w:type="dxa"/>
          </w:tcPr>
          <w:p w14:paraId="557868CE" w14:textId="3D764570" w:rsidR="003D0EAC" w:rsidRPr="004A077B" w:rsidRDefault="003D0EAC" w:rsidP="00A65B44">
            <w:pPr>
              <w:jc w:val="right"/>
              <w:rPr>
                <w:rFonts w:cs="Times New Roman"/>
              </w:rPr>
            </w:pPr>
            <w:r w:rsidRPr="004A077B">
              <w:rPr>
                <w:rFonts w:cs="Times New Roman"/>
              </w:rPr>
              <w:t>13.178</w:t>
            </w:r>
          </w:p>
        </w:tc>
        <w:tc>
          <w:tcPr>
            <w:tcW w:w="2268" w:type="dxa"/>
          </w:tcPr>
          <w:p w14:paraId="07598DCB" w14:textId="1D243D40" w:rsidR="003D0EAC" w:rsidRPr="004A077B" w:rsidRDefault="003D0EAC" w:rsidP="00A65B44">
            <w:pPr>
              <w:jc w:val="right"/>
              <w:rPr>
                <w:rFonts w:cs="Times New Roman"/>
              </w:rPr>
            </w:pPr>
            <w:r w:rsidRPr="004A077B">
              <w:rPr>
                <w:rFonts w:cs="Times New Roman"/>
              </w:rPr>
              <w:t>3.630</w:t>
            </w:r>
          </w:p>
        </w:tc>
        <w:tc>
          <w:tcPr>
            <w:tcW w:w="2693" w:type="dxa"/>
          </w:tcPr>
          <w:p w14:paraId="11A15EE5" w14:textId="554041AC" w:rsidR="003D0EAC" w:rsidRPr="004A077B" w:rsidRDefault="003D0EAC" w:rsidP="00A65B44">
            <w:pPr>
              <w:jc w:val="right"/>
              <w:rPr>
                <w:rFonts w:cs="Times New Roman"/>
              </w:rPr>
            </w:pPr>
            <w:r w:rsidRPr="004A077B">
              <w:rPr>
                <w:rFonts w:cs="Times New Roman"/>
              </w:rPr>
              <w:t>0.269</w:t>
            </w:r>
          </w:p>
        </w:tc>
      </w:tr>
      <w:tr w:rsidR="003D0EAC" w:rsidRPr="004A077B" w14:paraId="0EAF63F8" w14:textId="77777777" w:rsidTr="00BC46EF">
        <w:tc>
          <w:tcPr>
            <w:tcW w:w="2027" w:type="dxa"/>
          </w:tcPr>
          <w:p w14:paraId="11A6B6E6" w14:textId="567B98CE" w:rsidR="003D0EAC" w:rsidRPr="004A077B" w:rsidRDefault="003D0EAC" w:rsidP="00A522AA">
            <w:pPr>
              <w:rPr>
                <w:rFonts w:cs="Times New Roman"/>
              </w:rPr>
            </w:pPr>
            <w:r w:rsidRPr="004A077B">
              <w:rPr>
                <w:rFonts w:cs="Times New Roman"/>
              </w:rPr>
              <w:t>Individual effect</w:t>
            </w:r>
          </w:p>
        </w:tc>
        <w:tc>
          <w:tcPr>
            <w:tcW w:w="1625" w:type="dxa"/>
          </w:tcPr>
          <w:p w14:paraId="43C35EE9" w14:textId="7B3AB531" w:rsidR="003D0EAC" w:rsidRPr="004A077B" w:rsidRDefault="003D0EAC" w:rsidP="00A65B44">
            <w:pPr>
              <w:jc w:val="right"/>
              <w:rPr>
                <w:rFonts w:cs="Times New Roman"/>
              </w:rPr>
            </w:pPr>
            <w:r w:rsidRPr="004A077B">
              <w:rPr>
                <w:rFonts w:cs="Times New Roman"/>
              </w:rPr>
              <w:t>35.837</w:t>
            </w:r>
          </w:p>
        </w:tc>
        <w:tc>
          <w:tcPr>
            <w:tcW w:w="2268" w:type="dxa"/>
          </w:tcPr>
          <w:p w14:paraId="391CE3D1" w14:textId="6531A199" w:rsidR="003D0EAC" w:rsidRPr="004A077B" w:rsidRDefault="003D0EAC" w:rsidP="00A65B44">
            <w:pPr>
              <w:jc w:val="right"/>
              <w:rPr>
                <w:rFonts w:cs="Times New Roman"/>
              </w:rPr>
            </w:pPr>
            <w:r w:rsidRPr="004A077B">
              <w:rPr>
                <w:rFonts w:cs="Times New Roman"/>
              </w:rPr>
              <w:t>5.986</w:t>
            </w:r>
          </w:p>
        </w:tc>
        <w:tc>
          <w:tcPr>
            <w:tcW w:w="2693" w:type="dxa"/>
          </w:tcPr>
          <w:p w14:paraId="245C943B" w14:textId="1E6F8AF5" w:rsidR="003D0EAC" w:rsidRPr="004A077B" w:rsidRDefault="003D0EAC" w:rsidP="00A65B44">
            <w:pPr>
              <w:jc w:val="right"/>
              <w:rPr>
                <w:rFonts w:cs="Times New Roman"/>
              </w:rPr>
            </w:pPr>
            <w:r w:rsidRPr="004A077B">
              <w:rPr>
                <w:rFonts w:cs="Times New Roman"/>
              </w:rPr>
              <w:t>0.731</w:t>
            </w:r>
          </w:p>
        </w:tc>
      </w:tr>
    </w:tbl>
    <w:p w14:paraId="5E6F608F" w14:textId="77777777" w:rsidR="004A077B" w:rsidRDefault="004A077B">
      <w:pPr>
        <w:spacing w:before="0"/>
        <w:jc w:val="left"/>
        <w:rPr>
          <w:rFonts w:cs="Times New Roman"/>
        </w:rPr>
      </w:pPr>
      <w:r>
        <w:rPr>
          <w:rFonts w:cs="Times New Roman"/>
        </w:rPr>
        <w:br w:type="page"/>
      </w:r>
    </w:p>
    <w:p w14:paraId="0FE78234" w14:textId="4C1F0E2B" w:rsidR="009038E8" w:rsidRPr="00E03CFB" w:rsidRDefault="009038E8" w:rsidP="00E03CFB">
      <w:pPr>
        <w:pStyle w:val="Heading1"/>
      </w:pPr>
      <w:r w:rsidRPr="00E03CFB">
        <w:lastRenderedPageBreak/>
        <w:t xml:space="preserve">Regression </w:t>
      </w:r>
      <w:r w:rsidR="00D40841" w:rsidRPr="00E03CFB">
        <w:t>2</w:t>
      </w:r>
      <w:r w:rsidRPr="00E03CFB">
        <w:t xml:space="preserve">: White </w:t>
      </w:r>
      <w:r w:rsidR="00D40841" w:rsidRPr="00E03CFB">
        <w:t>Fem</w:t>
      </w:r>
      <w:r w:rsidRPr="00E03CFB">
        <w:t>ales</w:t>
      </w:r>
    </w:p>
    <w:p w14:paraId="3F7AC148" w14:textId="2D886C0B" w:rsidR="009038E8" w:rsidRPr="004A077B" w:rsidRDefault="009038E8" w:rsidP="009038E8">
      <w:pPr>
        <w:rPr>
          <w:rFonts w:cs="Times New Roman"/>
        </w:rPr>
      </w:pPr>
      <w:r w:rsidRPr="004A077B">
        <w:rPr>
          <w:rFonts w:cs="Times New Roman"/>
        </w:rPr>
        <w:t>Unbalanced Panel: Number of individuals=</w:t>
      </w:r>
      <w:r w:rsidR="00D40841" w:rsidRPr="004A077B">
        <w:rPr>
          <w:rFonts w:cs="Times New Roman"/>
        </w:rPr>
        <w:t>6964</w:t>
      </w:r>
      <w:r w:rsidRPr="004A077B">
        <w:rPr>
          <w:rFonts w:cs="Times New Roman"/>
        </w:rPr>
        <w:t>, Number of observations=</w:t>
      </w:r>
      <w:r w:rsidR="00D40841" w:rsidRPr="004A077B">
        <w:rPr>
          <w:rFonts w:cs="Times New Roman"/>
        </w:rPr>
        <w:t>10446</w:t>
      </w:r>
    </w:p>
    <w:tbl>
      <w:tblPr>
        <w:tblW w:w="7503" w:type="dxa"/>
        <w:tblLook w:val="04A0" w:firstRow="1" w:lastRow="0" w:firstColumn="1" w:lastColumn="0" w:noHBand="0" w:noVBand="1"/>
      </w:tblPr>
      <w:tblGrid>
        <w:gridCol w:w="1697"/>
        <w:gridCol w:w="1223"/>
        <w:gridCol w:w="1156"/>
        <w:gridCol w:w="1118"/>
        <w:gridCol w:w="1164"/>
        <w:gridCol w:w="1145"/>
      </w:tblGrid>
      <w:tr w:rsidR="009038E8" w:rsidRPr="004A077B" w14:paraId="1281C0EA" w14:textId="77777777" w:rsidTr="00F23C9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5D06E" w14:textId="77777777" w:rsidR="009038E8" w:rsidRPr="00BC46EF" w:rsidRDefault="009038E8" w:rsidP="005F0048">
            <w:pPr>
              <w:spacing w:after="0" w:line="240" w:lineRule="auto"/>
              <w:rPr>
                <w:rFonts w:eastAsia="Times New Roman" w:cs="Times New Roman"/>
                <w:b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9EDAA" w14:textId="77777777" w:rsidR="009038E8" w:rsidRPr="00BC46EF" w:rsidRDefault="009038E8" w:rsidP="005F0048">
            <w:pPr>
              <w:spacing w:after="0" w:line="240" w:lineRule="auto"/>
              <w:rPr>
                <w:rFonts w:eastAsia="Times New Roman" w:cs="Times New Roman"/>
                <w:b/>
                <w:color w:val="000000"/>
              </w:rPr>
            </w:pPr>
            <w:r w:rsidRPr="00BC46EF">
              <w:rPr>
                <w:rFonts w:eastAsia="Times New Roman" w:cs="Times New Roman"/>
                <w:b/>
                <w:color w:val="000000"/>
              </w:rPr>
              <w:t>Estimat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F8D90" w14:textId="77777777" w:rsidR="009038E8" w:rsidRPr="00BC46EF" w:rsidRDefault="009038E8" w:rsidP="005F0048">
            <w:pPr>
              <w:spacing w:after="0" w:line="240" w:lineRule="auto"/>
              <w:rPr>
                <w:rFonts w:eastAsia="Times New Roman" w:cs="Times New Roman"/>
                <w:b/>
                <w:color w:val="000000"/>
              </w:rPr>
            </w:pPr>
            <w:r w:rsidRPr="00BC46EF">
              <w:rPr>
                <w:rFonts w:eastAsia="Times New Roman" w:cs="Times New Roman"/>
                <w:b/>
                <w:color w:val="000000"/>
              </w:rPr>
              <w:t>St. Error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6C26C" w14:textId="77777777" w:rsidR="009038E8" w:rsidRPr="00BC46EF" w:rsidRDefault="009038E8" w:rsidP="005F0048">
            <w:pPr>
              <w:spacing w:after="0" w:line="240" w:lineRule="auto"/>
              <w:rPr>
                <w:rFonts w:eastAsia="Times New Roman" w:cs="Times New Roman"/>
                <w:b/>
                <w:color w:val="000000"/>
              </w:rPr>
            </w:pPr>
            <w:r w:rsidRPr="00BC46EF">
              <w:rPr>
                <w:rFonts w:eastAsia="Times New Roman" w:cs="Times New Roman"/>
                <w:b/>
                <w:color w:val="000000"/>
              </w:rPr>
              <w:t>t-value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DA5C5" w14:textId="77777777" w:rsidR="009038E8" w:rsidRPr="00BC46EF" w:rsidRDefault="009038E8" w:rsidP="005F0048">
            <w:pPr>
              <w:spacing w:after="0" w:line="240" w:lineRule="auto"/>
              <w:rPr>
                <w:rFonts w:eastAsia="Times New Roman" w:cs="Times New Roman"/>
                <w:b/>
                <w:color w:val="000000"/>
              </w:rPr>
            </w:pPr>
            <w:proofErr w:type="spellStart"/>
            <w:r w:rsidRPr="00BC46EF">
              <w:rPr>
                <w:rFonts w:eastAsia="Times New Roman" w:cs="Times New Roman"/>
                <w:b/>
                <w:color w:val="000000"/>
              </w:rPr>
              <w:t>Pr</w:t>
            </w:r>
            <w:proofErr w:type="spellEnd"/>
            <w:r w:rsidRPr="00BC46EF">
              <w:rPr>
                <w:rFonts w:eastAsia="Times New Roman" w:cs="Times New Roman"/>
                <w:b/>
                <w:color w:val="000000"/>
              </w:rPr>
              <w:t>(&gt;|t|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D25D8" w14:textId="77777777" w:rsidR="009038E8" w:rsidRPr="00BC46EF" w:rsidRDefault="009038E8" w:rsidP="005F0048">
            <w:pPr>
              <w:spacing w:after="0" w:line="240" w:lineRule="auto"/>
              <w:rPr>
                <w:rFonts w:eastAsia="Times New Roman" w:cs="Times New Roman"/>
                <w:b/>
                <w:color w:val="000000"/>
              </w:rPr>
            </w:pPr>
            <w:r w:rsidRPr="00BC46EF">
              <w:rPr>
                <w:rFonts w:eastAsia="Times New Roman" w:cs="Times New Roman"/>
                <w:b/>
                <w:color w:val="000000"/>
              </w:rPr>
              <w:t>Sig. Code</w:t>
            </w:r>
          </w:p>
        </w:tc>
      </w:tr>
      <w:tr w:rsidR="000D62F0" w:rsidRPr="004A077B" w14:paraId="0C9C38AB" w14:textId="77777777" w:rsidTr="00F23C9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284A3" w14:textId="77777777" w:rsidR="000D62F0" w:rsidRPr="004A077B" w:rsidRDefault="000D62F0" w:rsidP="000D62F0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eastAsia="Times New Roman" w:cs="Times New Roman"/>
                <w:color w:val="000000"/>
              </w:rPr>
              <w:t>Intercept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71A76" w14:textId="4A9A43D6" w:rsidR="000D62F0" w:rsidRPr="004A077B" w:rsidRDefault="000D62F0" w:rsidP="000D62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cs="Times New Roman"/>
                <w:color w:val="000000"/>
              </w:rPr>
              <w:t>5.75E+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EF204" w14:textId="18D520D7" w:rsidR="000D62F0" w:rsidRPr="004A077B" w:rsidRDefault="000D62F0" w:rsidP="000D62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cs="Times New Roman"/>
                <w:color w:val="000000"/>
              </w:rPr>
              <w:t>1.20E+0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7526D" w14:textId="5C6C6EE3" w:rsidR="000D62F0" w:rsidRPr="004A077B" w:rsidRDefault="000D62F0" w:rsidP="000D62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cs="Times New Roman"/>
                <w:color w:val="000000"/>
              </w:rPr>
              <w:t>4.789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20AAB" w14:textId="2287EDB2" w:rsidR="000D62F0" w:rsidRPr="004A077B" w:rsidRDefault="000D62F0" w:rsidP="00F23C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cs="Times New Roman"/>
                <w:color w:val="000000"/>
              </w:rPr>
              <w:t>1.70E-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0319E" w14:textId="1EE1373F" w:rsidR="000D62F0" w:rsidRPr="004A077B" w:rsidRDefault="000D62F0" w:rsidP="000D62F0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cs="Times New Roman"/>
                <w:color w:val="000000"/>
              </w:rPr>
              <w:t>***</w:t>
            </w:r>
          </w:p>
        </w:tc>
      </w:tr>
      <w:tr w:rsidR="000D62F0" w:rsidRPr="004A077B" w14:paraId="1DB955B6" w14:textId="77777777" w:rsidTr="00F23C9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6A96C" w14:textId="77777777" w:rsidR="000D62F0" w:rsidRPr="004A077B" w:rsidRDefault="000D62F0" w:rsidP="000D62F0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eastAsia="Times New Roman" w:cs="Times New Roman"/>
                <w:color w:val="000000"/>
              </w:rPr>
              <w:t>age^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E8202" w14:textId="4B14EBA0" w:rsidR="000D62F0" w:rsidRPr="004A077B" w:rsidRDefault="000D62F0" w:rsidP="000D62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cs="Times New Roman"/>
                <w:color w:val="000000"/>
              </w:rPr>
              <w:t>-2.02E-0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E3E2C" w14:textId="2AE6A759" w:rsidR="000D62F0" w:rsidRPr="004A077B" w:rsidRDefault="000D62F0" w:rsidP="000D62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cs="Times New Roman"/>
                <w:color w:val="000000"/>
              </w:rPr>
              <w:t>4.40E-0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407B6" w14:textId="68267823" w:rsidR="000D62F0" w:rsidRPr="004A077B" w:rsidRDefault="000D62F0" w:rsidP="000D62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cs="Times New Roman"/>
                <w:color w:val="000000"/>
              </w:rPr>
              <w:t>-45.788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88FE9" w14:textId="584CE403" w:rsidR="000D62F0" w:rsidRPr="004A077B" w:rsidRDefault="000D62F0" w:rsidP="00F23C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cs="Times New Roman"/>
                <w:color w:val="000000"/>
              </w:rPr>
              <w:t>&lt; 2.2e-1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5995C" w14:textId="1D4AD8C6" w:rsidR="000D62F0" w:rsidRPr="004A077B" w:rsidRDefault="000D62F0" w:rsidP="000D62F0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cs="Times New Roman"/>
                <w:color w:val="000000"/>
              </w:rPr>
              <w:t>***</w:t>
            </w:r>
          </w:p>
        </w:tc>
      </w:tr>
      <w:tr w:rsidR="000D62F0" w:rsidRPr="004A077B" w14:paraId="0D5B3EE3" w14:textId="77777777" w:rsidTr="00F23C9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9E12F" w14:textId="77777777" w:rsidR="000D62F0" w:rsidRPr="004A077B" w:rsidRDefault="000D62F0" w:rsidP="000D62F0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eastAsia="Times New Roman" w:cs="Times New Roman"/>
                <w:color w:val="000000"/>
              </w:rPr>
              <w:t>(age^2)*</w:t>
            </w:r>
            <w:proofErr w:type="spellStart"/>
            <w:r w:rsidRPr="004A077B">
              <w:rPr>
                <w:rFonts w:eastAsia="Times New Roman" w:cs="Times New Roman"/>
                <w:color w:val="000000"/>
              </w:rPr>
              <w:t>LowEd</w:t>
            </w:r>
            <w:proofErr w:type="spellEnd"/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0BF82" w14:textId="2DF5F586" w:rsidR="000D62F0" w:rsidRPr="004A077B" w:rsidRDefault="000D62F0" w:rsidP="000D62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cs="Times New Roman"/>
                <w:color w:val="000000"/>
              </w:rPr>
              <w:t>-2.77E+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FCC99" w14:textId="4C1404E8" w:rsidR="000D62F0" w:rsidRPr="004A077B" w:rsidRDefault="000D62F0" w:rsidP="000D62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cs="Times New Roman"/>
                <w:color w:val="000000"/>
              </w:rPr>
              <w:t>5.41E-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8D27E" w14:textId="0E17E2EF" w:rsidR="000D62F0" w:rsidRPr="004A077B" w:rsidRDefault="000D62F0" w:rsidP="000D62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cs="Times New Roman"/>
                <w:color w:val="000000"/>
              </w:rPr>
              <w:t>-5.120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FD522" w14:textId="004C7D40" w:rsidR="000D62F0" w:rsidRPr="004A077B" w:rsidRDefault="000D62F0" w:rsidP="00F23C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cs="Times New Roman"/>
                <w:color w:val="000000"/>
              </w:rPr>
              <w:t>3.10E-0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05D62" w14:textId="3A832200" w:rsidR="000D62F0" w:rsidRPr="004A077B" w:rsidRDefault="000D62F0" w:rsidP="000D62F0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cs="Times New Roman"/>
                <w:color w:val="000000"/>
              </w:rPr>
              <w:t>***</w:t>
            </w:r>
          </w:p>
        </w:tc>
      </w:tr>
      <w:tr w:rsidR="000D62F0" w:rsidRPr="004A077B" w14:paraId="6E8264EC" w14:textId="77777777" w:rsidTr="00F23C9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84C7B" w14:textId="77777777" w:rsidR="000D62F0" w:rsidRPr="004A077B" w:rsidRDefault="000D62F0" w:rsidP="000D62F0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4A077B">
              <w:rPr>
                <w:rFonts w:eastAsia="Times New Roman" w:cs="Times New Roman"/>
                <w:color w:val="000000"/>
              </w:rPr>
              <w:t>LowEd</w:t>
            </w:r>
            <w:proofErr w:type="spellEnd"/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ABF23" w14:textId="75762054" w:rsidR="000D62F0" w:rsidRPr="004A077B" w:rsidRDefault="000D62F0" w:rsidP="000D62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cs="Times New Roman"/>
                <w:color w:val="000000"/>
              </w:rPr>
              <w:t>3.71E-0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35AE3" w14:textId="0B039177" w:rsidR="000D62F0" w:rsidRPr="004A077B" w:rsidRDefault="000D62F0" w:rsidP="000D62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cs="Times New Roman"/>
                <w:color w:val="000000"/>
              </w:rPr>
              <w:t>1.01E-0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28C26" w14:textId="742F5396" w:rsidR="000D62F0" w:rsidRPr="004A077B" w:rsidRDefault="000D62F0" w:rsidP="000D62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cs="Times New Roman"/>
                <w:color w:val="000000"/>
              </w:rPr>
              <w:t>3.681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74926" w14:textId="5153DE4F" w:rsidR="000D62F0" w:rsidRPr="004A077B" w:rsidRDefault="000D62F0" w:rsidP="00F23C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cs="Times New Roman"/>
                <w:color w:val="000000"/>
              </w:rPr>
              <w:t>0.00023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E0B40" w14:textId="079C3F6B" w:rsidR="000D62F0" w:rsidRPr="004A077B" w:rsidRDefault="000D62F0" w:rsidP="000D62F0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cs="Times New Roman"/>
                <w:color w:val="000000"/>
              </w:rPr>
              <w:t>***</w:t>
            </w:r>
          </w:p>
        </w:tc>
      </w:tr>
      <w:tr w:rsidR="000D62F0" w:rsidRPr="004A077B" w14:paraId="6C477F8B" w14:textId="77777777" w:rsidTr="00F23C9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6A74D" w14:textId="77777777" w:rsidR="000D62F0" w:rsidRPr="004A077B" w:rsidRDefault="000D62F0" w:rsidP="000D62F0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eastAsia="Times New Roman" w:cs="Times New Roman"/>
                <w:color w:val="000000"/>
              </w:rPr>
              <w:t>height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CE84C" w14:textId="0C2A5BF3" w:rsidR="000D62F0" w:rsidRPr="004A077B" w:rsidRDefault="000D62F0" w:rsidP="000D62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cs="Times New Roman"/>
                <w:color w:val="000000"/>
              </w:rPr>
              <w:t>3.76E-0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895B5" w14:textId="7E18D5C6" w:rsidR="000D62F0" w:rsidRPr="004A077B" w:rsidRDefault="000D62F0" w:rsidP="000D62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cs="Times New Roman"/>
                <w:color w:val="000000"/>
              </w:rPr>
              <w:t>1.84E-0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42263" w14:textId="0EE399A9" w:rsidR="000D62F0" w:rsidRPr="004A077B" w:rsidRDefault="000D62F0" w:rsidP="000D62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cs="Times New Roman"/>
                <w:color w:val="000000"/>
              </w:rPr>
              <w:t>20.428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7FD84" w14:textId="7B5139C7" w:rsidR="000D62F0" w:rsidRPr="004A077B" w:rsidRDefault="000D62F0" w:rsidP="00F23C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cs="Times New Roman"/>
                <w:color w:val="000000"/>
              </w:rPr>
              <w:t>&lt; 2.2e-1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58AB7" w14:textId="23F758DB" w:rsidR="000D62F0" w:rsidRPr="004A077B" w:rsidRDefault="000D62F0" w:rsidP="000D62F0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cs="Times New Roman"/>
                <w:color w:val="000000"/>
              </w:rPr>
              <w:t>***</w:t>
            </w:r>
          </w:p>
        </w:tc>
      </w:tr>
      <w:tr w:rsidR="000D62F0" w:rsidRPr="004A077B" w14:paraId="74F8705E" w14:textId="77777777" w:rsidTr="00F23C9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4FB60" w14:textId="77777777" w:rsidR="000D62F0" w:rsidRPr="004A077B" w:rsidRDefault="000D62F0" w:rsidP="000D62F0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eastAsia="Times New Roman" w:cs="Times New Roman"/>
                <w:color w:val="000000"/>
              </w:rPr>
              <w:t>weight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C395E" w14:textId="41306986" w:rsidR="000D62F0" w:rsidRPr="004A077B" w:rsidRDefault="000D62F0" w:rsidP="000D62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cs="Times New Roman"/>
                <w:color w:val="000000"/>
              </w:rPr>
              <w:t>1.80E-0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17410" w14:textId="1B887749" w:rsidR="000D62F0" w:rsidRPr="004A077B" w:rsidRDefault="000D62F0" w:rsidP="000D62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cs="Times New Roman"/>
                <w:color w:val="000000"/>
              </w:rPr>
              <w:t>1.46E-0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E4409" w14:textId="1EFE0BA7" w:rsidR="000D62F0" w:rsidRPr="004A077B" w:rsidRDefault="000D62F0" w:rsidP="000D62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cs="Times New Roman"/>
                <w:color w:val="000000"/>
              </w:rPr>
              <w:t>12.319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4C5EA" w14:textId="2B1DC4EC" w:rsidR="000D62F0" w:rsidRPr="004A077B" w:rsidRDefault="000D62F0" w:rsidP="00F23C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cs="Times New Roman"/>
                <w:color w:val="000000"/>
              </w:rPr>
              <w:t>&lt; 2.2e-1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98822" w14:textId="3411B602" w:rsidR="000D62F0" w:rsidRPr="004A077B" w:rsidRDefault="000D62F0" w:rsidP="000D62F0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cs="Times New Roman"/>
                <w:color w:val="000000"/>
              </w:rPr>
              <w:t>***</w:t>
            </w:r>
          </w:p>
        </w:tc>
      </w:tr>
      <w:tr w:rsidR="000D62F0" w:rsidRPr="004A077B" w14:paraId="693200D8" w14:textId="77777777" w:rsidTr="00F23C9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BB530" w14:textId="77777777" w:rsidR="000D62F0" w:rsidRPr="004A077B" w:rsidRDefault="000D62F0" w:rsidP="000D62F0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eastAsia="Times New Roman" w:cs="Times New Roman"/>
                <w:color w:val="000000"/>
              </w:rPr>
              <w:t>wave200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2FA22" w14:textId="1DA030B8" w:rsidR="000D62F0" w:rsidRPr="004A077B" w:rsidRDefault="000D62F0" w:rsidP="000D62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cs="Times New Roman"/>
                <w:color w:val="000000"/>
              </w:rPr>
              <w:t>-2.48E-0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2C265" w14:textId="4A45AE99" w:rsidR="000D62F0" w:rsidRPr="004A077B" w:rsidRDefault="000D62F0" w:rsidP="000D62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cs="Times New Roman"/>
                <w:color w:val="000000"/>
              </w:rPr>
              <w:t>1.19E-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86095" w14:textId="5A9E2C3C" w:rsidR="000D62F0" w:rsidRPr="004A077B" w:rsidRDefault="000D62F0" w:rsidP="000D62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cs="Times New Roman"/>
                <w:color w:val="000000"/>
              </w:rPr>
              <w:t>-2.077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DD6F8" w14:textId="7037EB0F" w:rsidR="000D62F0" w:rsidRPr="004A077B" w:rsidRDefault="000D62F0" w:rsidP="00F23C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cs="Times New Roman"/>
                <w:color w:val="000000"/>
              </w:rPr>
              <w:t>0.03776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CD3B1" w14:textId="68543949" w:rsidR="000D62F0" w:rsidRPr="004A077B" w:rsidRDefault="000D62F0" w:rsidP="000D62F0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cs="Times New Roman"/>
                <w:color w:val="000000"/>
              </w:rPr>
              <w:t>*</w:t>
            </w:r>
          </w:p>
        </w:tc>
      </w:tr>
      <w:tr w:rsidR="000D62F0" w:rsidRPr="004A077B" w14:paraId="0E608BB6" w14:textId="77777777" w:rsidTr="00F23C9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74C9D" w14:textId="77777777" w:rsidR="000D62F0" w:rsidRPr="004A077B" w:rsidRDefault="000D62F0" w:rsidP="000D62F0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eastAsia="Times New Roman" w:cs="Times New Roman"/>
                <w:color w:val="000000"/>
              </w:rPr>
              <w:t>wave201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2FD53" w14:textId="1C943FB4" w:rsidR="000D62F0" w:rsidRPr="004A077B" w:rsidRDefault="000D62F0" w:rsidP="000D62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cs="Times New Roman"/>
                <w:color w:val="000000"/>
              </w:rPr>
              <w:t>-1.67E-0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D2E45" w14:textId="444F4F0D" w:rsidR="000D62F0" w:rsidRPr="004A077B" w:rsidRDefault="000D62F0" w:rsidP="000D62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cs="Times New Roman"/>
                <w:color w:val="000000"/>
              </w:rPr>
              <w:t>7.98E-0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4F418" w14:textId="4165945E" w:rsidR="000D62F0" w:rsidRPr="004A077B" w:rsidRDefault="000D62F0" w:rsidP="000D62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cs="Times New Roman"/>
                <w:color w:val="000000"/>
              </w:rPr>
              <w:t>-2.089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50D44" w14:textId="3344A792" w:rsidR="000D62F0" w:rsidRPr="004A077B" w:rsidRDefault="000D62F0" w:rsidP="00F23C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cs="Times New Roman"/>
                <w:color w:val="000000"/>
              </w:rPr>
              <w:t>0.03667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ACDA9" w14:textId="25F0CD8D" w:rsidR="000D62F0" w:rsidRPr="004A077B" w:rsidRDefault="000D62F0" w:rsidP="000D62F0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cs="Times New Roman"/>
                <w:color w:val="000000"/>
              </w:rPr>
              <w:t>*</w:t>
            </w:r>
          </w:p>
        </w:tc>
      </w:tr>
      <w:tr w:rsidR="000D62F0" w:rsidRPr="004A077B" w14:paraId="497D358D" w14:textId="77777777" w:rsidTr="00F23C9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C8B40" w14:textId="77777777" w:rsidR="000D62F0" w:rsidRPr="004A077B" w:rsidRDefault="000D62F0" w:rsidP="000D62F0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eastAsia="Times New Roman" w:cs="Times New Roman"/>
                <w:color w:val="000000"/>
              </w:rPr>
              <w:t>wave201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6F0B1" w14:textId="057262BB" w:rsidR="000D62F0" w:rsidRPr="004A077B" w:rsidRDefault="000D62F0" w:rsidP="000D62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cs="Times New Roman"/>
                <w:color w:val="000000"/>
              </w:rPr>
              <w:t>-7.50E-0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C72FE" w14:textId="5B8C748E" w:rsidR="000D62F0" w:rsidRPr="004A077B" w:rsidRDefault="000D62F0" w:rsidP="000D62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cs="Times New Roman"/>
                <w:color w:val="000000"/>
              </w:rPr>
              <w:t>1.21E-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4590F" w14:textId="2AC6850F" w:rsidR="000D62F0" w:rsidRPr="004A077B" w:rsidRDefault="000D62F0" w:rsidP="000D62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cs="Times New Roman"/>
                <w:color w:val="000000"/>
              </w:rPr>
              <w:t>-6.195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965AC" w14:textId="0B2ECF07" w:rsidR="000D62F0" w:rsidRPr="004A077B" w:rsidRDefault="000D62F0" w:rsidP="00F23C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cs="Times New Roman"/>
                <w:color w:val="000000"/>
              </w:rPr>
              <w:t>6.04E-1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E4D6E" w14:textId="42BDC5DE" w:rsidR="000D62F0" w:rsidRPr="004A077B" w:rsidRDefault="000D62F0" w:rsidP="000D62F0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cs="Times New Roman"/>
                <w:color w:val="000000"/>
              </w:rPr>
              <w:t>***</w:t>
            </w:r>
          </w:p>
        </w:tc>
      </w:tr>
    </w:tbl>
    <w:p w14:paraId="2DA65FAE" w14:textId="253BC424" w:rsidR="009038E8" w:rsidRPr="004A077B" w:rsidRDefault="009038E8" w:rsidP="009038E8">
      <w:pPr>
        <w:rPr>
          <w:rFonts w:cs="Times New Roman"/>
        </w:rPr>
      </w:pPr>
      <w:r w:rsidRPr="004A077B">
        <w:rPr>
          <w:rFonts w:cs="Times New Roman"/>
        </w:rPr>
        <w:t>Total Sum of Squares=</w:t>
      </w:r>
      <w:r w:rsidR="002B56BB" w:rsidRPr="004A077B">
        <w:rPr>
          <w:rFonts w:cs="Times New Roman"/>
        </w:rPr>
        <w:t>110570</w:t>
      </w:r>
      <w:r w:rsidRPr="004A077B">
        <w:rPr>
          <w:rFonts w:cs="Times New Roman"/>
        </w:rPr>
        <w:t>; Residual Sum of Squares=</w:t>
      </w:r>
      <w:r w:rsidR="002B56BB" w:rsidRPr="004A077B">
        <w:rPr>
          <w:rFonts w:cs="Times New Roman"/>
        </w:rPr>
        <w:t>65297</w:t>
      </w:r>
    </w:p>
    <w:p w14:paraId="62B15945" w14:textId="5D7B109E" w:rsidR="009038E8" w:rsidRPr="004A077B" w:rsidRDefault="00F36221" w:rsidP="009038E8">
      <w:pPr>
        <w:rPr>
          <w:rFonts w:cs="Times New Roman"/>
        </w:rPr>
      </w:pPr>
      <w:r>
        <w:rPr>
          <w:rFonts w:cs="Times New Roman"/>
        </w:rPr>
        <w:t>R-Squared=</w:t>
      </w:r>
      <w:r w:rsidR="002B56BB" w:rsidRPr="004A077B">
        <w:rPr>
          <w:rFonts w:cs="Times New Roman"/>
        </w:rPr>
        <w:t xml:space="preserve"> 0.41035</w:t>
      </w:r>
      <w:r w:rsidR="009038E8" w:rsidRPr="004A077B">
        <w:rPr>
          <w:rFonts w:cs="Times New Roman"/>
        </w:rPr>
        <w:t>; Adj. R-Squared=</w:t>
      </w:r>
      <w:r w:rsidR="002B56BB" w:rsidRPr="004A077B">
        <w:rPr>
          <w:rFonts w:cs="Times New Roman"/>
        </w:rPr>
        <w:t>0.41</w:t>
      </w:r>
      <w:r w:rsidR="009038E8" w:rsidRPr="004A077B">
        <w:rPr>
          <w:rFonts w:cs="Times New Roman"/>
        </w:rPr>
        <w:t xml:space="preserve"> </w:t>
      </w:r>
    </w:p>
    <w:p w14:paraId="100B5BF9" w14:textId="1ED421FF" w:rsidR="00853C3C" w:rsidRDefault="002B56BB" w:rsidP="009038E8">
      <w:pPr>
        <w:rPr>
          <w:rFonts w:cs="Times New Roman"/>
        </w:rPr>
      </w:pPr>
      <w:r w:rsidRPr="004A077B">
        <w:rPr>
          <w:rFonts w:cs="Times New Roman"/>
        </w:rPr>
        <w:t>F-statistic: 904.545 on 8 and 10437 DF, p-value: &lt; 2.22e-16</w:t>
      </w:r>
    </w:p>
    <w:p w14:paraId="6F465636" w14:textId="77777777" w:rsidR="009038E8" w:rsidRPr="004A077B" w:rsidRDefault="009038E8" w:rsidP="009038E8">
      <w:pPr>
        <w:rPr>
          <w:rFonts w:cs="Times New Roman"/>
        </w:rPr>
      </w:pPr>
      <w:r w:rsidRPr="004A077B">
        <w:rPr>
          <w:rFonts w:cs="Times New Roman"/>
        </w:rPr>
        <w:t>Idiosyncratic and individual effec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7"/>
        <w:gridCol w:w="1625"/>
        <w:gridCol w:w="2268"/>
        <w:gridCol w:w="2693"/>
      </w:tblGrid>
      <w:tr w:rsidR="009038E8" w:rsidRPr="004A077B" w14:paraId="40F40C27" w14:textId="77777777" w:rsidTr="00BC46EF">
        <w:tc>
          <w:tcPr>
            <w:tcW w:w="2027" w:type="dxa"/>
          </w:tcPr>
          <w:p w14:paraId="78664422" w14:textId="77777777" w:rsidR="009038E8" w:rsidRPr="00BC46EF" w:rsidRDefault="009038E8" w:rsidP="005F0048">
            <w:pPr>
              <w:rPr>
                <w:rFonts w:cs="Times New Roman"/>
                <w:b/>
              </w:rPr>
            </w:pPr>
          </w:p>
        </w:tc>
        <w:tc>
          <w:tcPr>
            <w:tcW w:w="1625" w:type="dxa"/>
          </w:tcPr>
          <w:p w14:paraId="0650C990" w14:textId="77777777" w:rsidR="009038E8" w:rsidRPr="00BC46EF" w:rsidRDefault="009038E8" w:rsidP="005F0048">
            <w:pPr>
              <w:rPr>
                <w:rFonts w:cs="Times New Roman"/>
                <w:b/>
              </w:rPr>
            </w:pPr>
            <w:r w:rsidRPr="00BC46EF">
              <w:rPr>
                <w:rFonts w:cs="Times New Roman"/>
                <w:b/>
              </w:rPr>
              <w:t>Variance</w:t>
            </w:r>
          </w:p>
        </w:tc>
        <w:tc>
          <w:tcPr>
            <w:tcW w:w="2268" w:type="dxa"/>
          </w:tcPr>
          <w:p w14:paraId="64513A81" w14:textId="77777777" w:rsidR="009038E8" w:rsidRPr="00BC46EF" w:rsidRDefault="009038E8" w:rsidP="005F0048">
            <w:pPr>
              <w:rPr>
                <w:rFonts w:cs="Times New Roman"/>
                <w:b/>
              </w:rPr>
            </w:pPr>
            <w:r w:rsidRPr="00BC46EF">
              <w:rPr>
                <w:rFonts w:cs="Times New Roman"/>
                <w:b/>
              </w:rPr>
              <w:t>Standard Deviation</w:t>
            </w:r>
          </w:p>
        </w:tc>
        <w:tc>
          <w:tcPr>
            <w:tcW w:w="2693" w:type="dxa"/>
          </w:tcPr>
          <w:p w14:paraId="1B3E529D" w14:textId="77777777" w:rsidR="009038E8" w:rsidRPr="00BC46EF" w:rsidRDefault="009038E8" w:rsidP="005F0048">
            <w:pPr>
              <w:rPr>
                <w:rFonts w:cs="Times New Roman"/>
                <w:b/>
              </w:rPr>
            </w:pPr>
            <w:r w:rsidRPr="00BC46EF">
              <w:rPr>
                <w:rFonts w:cs="Times New Roman"/>
                <w:b/>
              </w:rPr>
              <w:t>Overall Variance Share</w:t>
            </w:r>
          </w:p>
        </w:tc>
      </w:tr>
      <w:tr w:rsidR="009038E8" w:rsidRPr="004A077B" w14:paraId="4DA368C7" w14:textId="77777777" w:rsidTr="00BC46EF">
        <w:tc>
          <w:tcPr>
            <w:tcW w:w="2027" w:type="dxa"/>
          </w:tcPr>
          <w:p w14:paraId="6D831A11" w14:textId="77777777" w:rsidR="009038E8" w:rsidRPr="004A077B" w:rsidRDefault="009038E8" w:rsidP="005F0048">
            <w:pPr>
              <w:rPr>
                <w:rFonts w:cs="Times New Roman"/>
              </w:rPr>
            </w:pPr>
            <w:r w:rsidRPr="004A077B">
              <w:rPr>
                <w:rFonts w:cs="Times New Roman"/>
              </w:rPr>
              <w:t>Idiosyncratic effect</w:t>
            </w:r>
          </w:p>
        </w:tc>
        <w:tc>
          <w:tcPr>
            <w:tcW w:w="1625" w:type="dxa"/>
          </w:tcPr>
          <w:p w14:paraId="598BFF93" w14:textId="6C6DE2F2" w:rsidR="009038E8" w:rsidRPr="004A077B" w:rsidRDefault="00D40841" w:rsidP="00A65B44">
            <w:pPr>
              <w:jc w:val="right"/>
              <w:rPr>
                <w:rFonts w:cs="Times New Roman"/>
              </w:rPr>
            </w:pPr>
            <w:r w:rsidRPr="004A077B">
              <w:rPr>
                <w:rFonts w:cs="Times New Roman"/>
              </w:rPr>
              <w:t>6.115</w:t>
            </w:r>
            <w:r w:rsidR="009038E8" w:rsidRPr="004A077B">
              <w:rPr>
                <w:rFonts w:cs="Times New Roman"/>
              </w:rPr>
              <w:t>8</w:t>
            </w:r>
          </w:p>
        </w:tc>
        <w:tc>
          <w:tcPr>
            <w:tcW w:w="2268" w:type="dxa"/>
          </w:tcPr>
          <w:p w14:paraId="6AD89EEA" w14:textId="0C72913E" w:rsidR="009038E8" w:rsidRPr="004A077B" w:rsidRDefault="00D40841" w:rsidP="00A65B44">
            <w:pPr>
              <w:jc w:val="right"/>
              <w:rPr>
                <w:rFonts w:cs="Times New Roman"/>
              </w:rPr>
            </w:pPr>
            <w:r w:rsidRPr="004A077B">
              <w:rPr>
                <w:rFonts w:cs="Times New Roman"/>
              </w:rPr>
              <w:t>2.473</w:t>
            </w:r>
          </w:p>
        </w:tc>
        <w:tc>
          <w:tcPr>
            <w:tcW w:w="2693" w:type="dxa"/>
          </w:tcPr>
          <w:p w14:paraId="13556229" w14:textId="5F3EB26D" w:rsidR="009038E8" w:rsidRPr="004A077B" w:rsidRDefault="00673F70" w:rsidP="00A65B44">
            <w:pPr>
              <w:jc w:val="right"/>
              <w:rPr>
                <w:rFonts w:cs="Times New Roman"/>
              </w:rPr>
            </w:pPr>
            <w:r w:rsidRPr="004A077B">
              <w:rPr>
                <w:rFonts w:cs="Times New Roman"/>
              </w:rPr>
              <w:t>0.294</w:t>
            </w:r>
          </w:p>
        </w:tc>
      </w:tr>
      <w:tr w:rsidR="009038E8" w:rsidRPr="004A077B" w14:paraId="6E1B3DEE" w14:textId="77777777" w:rsidTr="00BC46EF">
        <w:tc>
          <w:tcPr>
            <w:tcW w:w="2027" w:type="dxa"/>
          </w:tcPr>
          <w:p w14:paraId="10F788BE" w14:textId="77777777" w:rsidR="009038E8" w:rsidRPr="004A077B" w:rsidRDefault="009038E8" w:rsidP="005F0048">
            <w:pPr>
              <w:rPr>
                <w:rFonts w:cs="Times New Roman"/>
              </w:rPr>
            </w:pPr>
            <w:r w:rsidRPr="004A077B">
              <w:rPr>
                <w:rFonts w:cs="Times New Roman"/>
              </w:rPr>
              <w:t>Individual effect</w:t>
            </w:r>
          </w:p>
        </w:tc>
        <w:tc>
          <w:tcPr>
            <w:tcW w:w="1625" w:type="dxa"/>
          </w:tcPr>
          <w:p w14:paraId="03458A76" w14:textId="255E5782" w:rsidR="009038E8" w:rsidRPr="004A077B" w:rsidRDefault="00673F70" w:rsidP="00A65B44">
            <w:pPr>
              <w:jc w:val="right"/>
              <w:rPr>
                <w:rFonts w:cs="Times New Roman"/>
              </w:rPr>
            </w:pPr>
            <w:r w:rsidRPr="004A077B">
              <w:rPr>
                <w:rFonts w:cs="Times New Roman"/>
              </w:rPr>
              <w:t>14.70</w:t>
            </w:r>
          </w:p>
        </w:tc>
        <w:tc>
          <w:tcPr>
            <w:tcW w:w="2268" w:type="dxa"/>
          </w:tcPr>
          <w:p w14:paraId="1DDD9581" w14:textId="24D6FA99" w:rsidR="009038E8" w:rsidRPr="004A077B" w:rsidRDefault="00673F70" w:rsidP="00A65B44">
            <w:pPr>
              <w:jc w:val="right"/>
              <w:rPr>
                <w:rFonts w:cs="Times New Roman"/>
              </w:rPr>
            </w:pPr>
            <w:r w:rsidRPr="004A077B">
              <w:rPr>
                <w:rFonts w:cs="Times New Roman"/>
              </w:rPr>
              <w:t>14.70</w:t>
            </w:r>
          </w:p>
        </w:tc>
        <w:tc>
          <w:tcPr>
            <w:tcW w:w="2693" w:type="dxa"/>
          </w:tcPr>
          <w:p w14:paraId="58BD3807" w14:textId="01014332" w:rsidR="009038E8" w:rsidRPr="004A077B" w:rsidRDefault="00673F70" w:rsidP="00A65B44">
            <w:pPr>
              <w:jc w:val="right"/>
              <w:rPr>
                <w:rFonts w:cs="Times New Roman"/>
              </w:rPr>
            </w:pPr>
            <w:r w:rsidRPr="004A077B">
              <w:rPr>
                <w:rFonts w:cs="Times New Roman"/>
              </w:rPr>
              <w:t>0.706</w:t>
            </w:r>
          </w:p>
        </w:tc>
      </w:tr>
    </w:tbl>
    <w:p w14:paraId="0FF939D6" w14:textId="77777777" w:rsidR="004A077B" w:rsidRDefault="004A077B">
      <w:pPr>
        <w:spacing w:before="0"/>
        <w:jc w:val="left"/>
        <w:rPr>
          <w:rFonts w:cs="Times New Roman"/>
        </w:rPr>
      </w:pPr>
      <w:r>
        <w:rPr>
          <w:rFonts w:cs="Times New Roman"/>
        </w:rPr>
        <w:br w:type="page"/>
      </w:r>
    </w:p>
    <w:p w14:paraId="4AA15425" w14:textId="71D83F17" w:rsidR="00BC6DAE" w:rsidRPr="00E03CFB" w:rsidRDefault="00BC6DAE" w:rsidP="00E03CFB">
      <w:pPr>
        <w:pStyle w:val="Heading1"/>
      </w:pPr>
      <w:r w:rsidRPr="00E03CFB">
        <w:lastRenderedPageBreak/>
        <w:t>Regression 3: African-American Males</w:t>
      </w:r>
    </w:p>
    <w:p w14:paraId="2A25E529" w14:textId="4D3A1166" w:rsidR="00BC6DAE" w:rsidRPr="004A077B" w:rsidRDefault="00BC6DAE" w:rsidP="00BC6DAE">
      <w:pPr>
        <w:rPr>
          <w:rFonts w:cs="Times New Roman"/>
        </w:rPr>
      </w:pPr>
      <w:r w:rsidRPr="004A077B">
        <w:rPr>
          <w:rFonts w:cs="Times New Roman"/>
        </w:rPr>
        <w:t>Unbalanced Panel: Number of individuals=1027, Number of observations=1368</w:t>
      </w:r>
    </w:p>
    <w:tbl>
      <w:tblPr>
        <w:tblW w:w="7503" w:type="dxa"/>
        <w:tblLook w:val="04A0" w:firstRow="1" w:lastRow="0" w:firstColumn="1" w:lastColumn="0" w:noHBand="0" w:noVBand="1"/>
      </w:tblPr>
      <w:tblGrid>
        <w:gridCol w:w="1697"/>
        <w:gridCol w:w="1223"/>
        <w:gridCol w:w="1156"/>
        <w:gridCol w:w="1118"/>
        <w:gridCol w:w="1164"/>
        <w:gridCol w:w="1145"/>
      </w:tblGrid>
      <w:tr w:rsidR="00BC6DAE" w:rsidRPr="004A077B" w14:paraId="0DAB618C" w14:textId="77777777" w:rsidTr="00F23C9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527F2" w14:textId="77777777" w:rsidR="00BC6DAE" w:rsidRPr="00853C3C" w:rsidRDefault="00BC6DAE" w:rsidP="005F0048">
            <w:pPr>
              <w:spacing w:after="0" w:line="240" w:lineRule="auto"/>
              <w:rPr>
                <w:rFonts w:eastAsia="Times New Roman" w:cs="Times New Roman"/>
                <w:b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A1E6C" w14:textId="77777777" w:rsidR="00BC6DAE" w:rsidRPr="00853C3C" w:rsidRDefault="00BC6DAE" w:rsidP="005F0048">
            <w:pPr>
              <w:spacing w:after="0" w:line="240" w:lineRule="auto"/>
              <w:rPr>
                <w:rFonts w:eastAsia="Times New Roman" w:cs="Times New Roman"/>
                <w:b/>
                <w:color w:val="000000"/>
              </w:rPr>
            </w:pPr>
            <w:r w:rsidRPr="00853C3C">
              <w:rPr>
                <w:rFonts w:eastAsia="Times New Roman" w:cs="Times New Roman"/>
                <w:b/>
                <w:color w:val="000000"/>
              </w:rPr>
              <w:t>Estimat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DCEDB" w14:textId="77777777" w:rsidR="00BC6DAE" w:rsidRPr="00853C3C" w:rsidRDefault="00BC6DAE" w:rsidP="005F0048">
            <w:pPr>
              <w:spacing w:after="0" w:line="240" w:lineRule="auto"/>
              <w:rPr>
                <w:rFonts w:eastAsia="Times New Roman" w:cs="Times New Roman"/>
                <w:b/>
                <w:color w:val="000000"/>
              </w:rPr>
            </w:pPr>
            <w:r w:rsidRPr="00853C3C">
              <w:rPr>
                <w:rFonts w:eastAsia="Times New Roman" w:cs="Times New Roman"/>
                <w:b/>
                <w:color w:val="000000"/>
              </w:rPr>
              <w:t>St. Error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5752F" w14:textId="77777777" w:rsidR="00BC6DAE" w:rsidRPr="00853C3C" w:rsidRDefault="00BC6DAE" w:rsidP="005F0048">
            <w:pPr>
              <w:spacing w:after="0" w:line="240" w:lineRule="auto"/>
              <w:rPr>
                <w:rFonts w:eastAsia="Times New Roman" w:cs="Times New Roman"/>
                <w:b/>
                <w:color w:val="000000"/>
              </w:rPr>
            </w:pPr>
            <w:r w:rsidRPr="00853C3C">
              <w:rPr>
                <w:rFonts w:eastAsia="Times New Roman" w:cs="Times New Roman"/>
                <w:b/>
                <w:color w:val="000000"/>
              </w:rPr>
              <w:t>t-value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D6CD0" w14:textId="77777777" w:rsidR="00BC6DAE" w:rsidRPr="00853C3C" w:rsidRDefault="00BC6DAE" w:rsidP="005F0048">
            <w:pPr>
              <w:spacing w:after="0" w:line="240" w:lineRule="auto"/>
              <w:rPr>
                <w:rFonts w:eastAsia="Times New Roman" w:cs="Times New Roman"/>
                <w:b/>
                <w:color w:val="000000"/>
              </w:rPr>
            </w:pPr>
            <w:proofErr w:type="spellStart"/>
            <w:r w:rsidRPr="00853C3C">
              <w:rPr>
                <w:rFonts w:eastAsia="Times New Roman" w:cs="Times New Roman"/>
                <w:b/>
                <w:color w:val="000000"/>
              </w:rPr>
              <w:t>Pr</w:t>
            </w:r>
            <w:proofErr w:type="spellEnd"/>
            <w:r w:rsidRPr="00853C3C">
              <w:rPr>
                <w:rFonts w:eastAsia="Times New Roman" w:cs="Times New Roman"/>
                <w:b/>
                <w:color w:val="000000"/>
              </w:rPr>
              <w:t>(&gt;|t|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407C8" w14:textId="77777777" w:rsidR="00BC6DAE" w:rsidRPr="00853C3C" w:rsidRDefault="00BC6DAE" w:rsidP="005F0048">
            <w:pPr>
              <w:spacing w:after="0" w:line="240" w:lineRule="auto"/>
              <w:rPr>
                <w:rFonts w:eastAsia="Times New Roman" w:cs="Times New Roman"/>
                <w:b/>
                <w:color w:val="000000"/>
              </w:rPr>
            </w:pPr>
            <w:r w:rsidRPr="00853C3C">
              <w:rPr>
                <w:rFonts w:eastAsia="Times New Roman" w:cs="Times New Roman"/>
                <w:b/>
                <w:color w:val="000000"/>
              </w:rPr>
              <w:t>Sig. Code</w:t>
            </w:r>
          </w:p>
        </w:tc>
      </w:tr>
      <w:tr w:rsidR="008A61B1" w:rsidRPr="004A077B" w14:paraId="43576B1A" w14:textId="77777777" w:rsidTr="00F23C9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9F2D5" w14:textId="77777777" w:rsidR="008A61B1" w:rsidRPr="004A077B" w:rsidRDefault="008A61B1" w:rsidP="008A61B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eastAsia="Times New Roman" w:cs="Times New Roman"/>
                <w:color w:val="000000"/>
              </w:rPr>
              <w:t>Intercept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586FC" w14:textId="3308E44C" w:rsidR="008A61B1" w:rsidRPr="004A077B" w:rsidRDefault="008A61B1" w:rsidP="008A61B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cs="Times New Roman"/>
                <w:color w:val="000000"/>
              </w:rPr>
              <w:t>1.64E+0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82E77" w14:textId="467226AE" w:rsidR="008A61B1" w:rsidRPr="004A077B" w:rsidRDefault="008A61B1" w:rsidP="008A61B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cs="Times New Roman"/>
                <w:color w:val="000000"/>
              </w:rPr>
              <w:t>4.95E+0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B6F8F" w14:textId="2D7C4580" w:rsidR="008A61B1" w:rsidRPr="004A077B" w:rsidRDefault="008A61B1" w:rsidP="008A61B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cs="Times New Roman"/>
                <w:color w:val="000000"/>
              </w:rPr>
              <w:t>3.314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3A32E" w14:textId="27982E78" w:rsidR="008A61B1" w:rsidRPr="004A077B" w:rsidRDefault="008A61B1" w:rsidP="00F23C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cs="Times New Roman"/>
                <w:color w:val="000000"/>
              </w:rPr>
              <w:t>9.44E-0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7FAA6" w14:textId="486A1523" w:rsidR="008A61B1" w:rsidRPr="004A077B" w:rsidRDefault="008A61B1" w:rsidP="008A61B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cs="Times New Roman"/>
                <w:color w:val="000000"/>
              </w:rPr>
              <w:t>***</w:t>
            </w:r>
          </w:p>
        </w:tc>
      </w:tr>
      <w:tr w:rsidR="008A61B1" w:rsidRPr="004A077B" w14:paraId="15E0144D" w14:textId="77777777" w:rsidTr="00F23C9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49226" w14:textId="77777777" w:rsidR="008A61B1" w:rsidRPr="004A077B" w:rsidRDefault="008A61B1" w:rsidP="008A61B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eastAsia="Times New Roman" w:cs="Times New Roman"/>
                <w:color w:val="000000"/>
              </w:rPr>
              <w:t>age^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77D25" w14:textId="7A0FF73C" w:rsidR="008A61B1" w:rsidRPr="004A077B" w:rsidRDefault="008A61B1" w:rsidP="008A61B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cs="Times New Roman"/>
                <w:color w:val="000000"/>
              </w:rPr>
              <w:t>-2.84E-0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8B6E8" w14:textId="1DDE8F8B" w:rsidR="008A61B1" w:rsidRPr="004A077B" w:rsidRDefault="008A61B1" w:rsidP="008A61B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cs="Times New Roman"/>
                <w:color w:val="000000"/>
              </w:rPr>
              <w:t>2.45E-0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D9A2D" w14:textId="6775F4B3" w:rsidR="008A61B1" w:rsidRPr="004A077B" w:rsidRDefault="008A61B1" w:rsidP="008A61B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cs="Times New Roman"/>
                <w:color w:val="000000"/>
              </w:rPr>
              <w:t>-11.570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09D84" w14:textId="3DF92B9B" w:rsidR="008A61B1" w:rsidRPr="004A077B" w:rsidRDefault="008A61B1" w:rsidP="00F23C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cs="Times New Roman"/>
                <w:color w:val="000000"/>
              </w:rPr>
              <w:t>&lt; 2.2e-1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7C3D2" w14:textId="05C97BFF" w:rsidR="008A61B1" w:rsidRPr="004A077B" w:rsidRDefault="008A61B1" w:rsidP="008A61B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cs="Times New Roman"/>
                <w:color w:val="000000"/>
              </w:rPr>
              <w:t>***</w:t>
            </w:r>
          </w:p>
        </w:tc>
      </w:tr>
      <w:tr w:rsidR="008A61B1" w:rsidRPr="004A077B" w14:paraId="287EF391" w14:textId="77777777" w:rsidTr="00F23C9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78C9D" w14:textId="77777777" w:rsidR="008A61B1" w:rsidRPr="004A077B" w:rsidRDefault="008A61B1" w:rsidP="008A61B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eastAsia="Times New Roman" w:cs="Times New Roman"/>
                <w:color w:val="000000"/>
              </w:rPr>
              <w:t>(age^2)*</w:t>
            </w:r>
            <w:proofErr w:type="spellStart"/>
            <w:r w:rsidRPr="004A077B">
              <w:rPr>
                <w:rFonts w:eastAsia="Times New Roman" w:cs="Times New Roman"/>
                <w:color w:val="000000"/>
              </w:rPr>
              <w:t>LowEd</w:t>
            </w:r>
            <w:proofErr w:type="spellEnd"/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A372F" w14:textId="1B0D820E" w:rsidR="008A61B1" w:rsidRPr="004A077B" w:rsidRDefault="008A61B1" w:rsidP="008A61B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cs="Times New Roman"/>
                <w:color w:val="000000"/>
              </w:rPr>
              <w:t>1.96E+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3B8E0" w14:textId="5864FCB4" w:rsidR="008A61B1" w:rsidRPr="004A077B" w:rsidRDefault="008A61B1" w:rsidP="008A61B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cs="Times New Roman"/>
                <w:color w:val="000000"/>
              </w:rPr>
              <w:t>1.91E+0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8490F" w14:textId="5EFB00A6" w:rsidR="008A61B1" w:rsidRPr="004A077B" w:rsidRDefault="008A61B1" w:rsidP="008A61B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cs="Times New Roman"/>
                <w:color w:val="000000"/>
              </w:rPr>
              <w:t>1.025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79C90" w14:textId="789A73E1" w:rsidR="008A61B1" w:rsidRPr="004A077B" w:rsidRDefault="008A61B1" w:rsidP="00F23C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cs="Times New Roman"/>
                <w:color w:val="000000"/>
              </w:rPr>
              <w:t>3.05E-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E3187" w14:textId="585C76D9" w:rsidR="008A61B1" w:rsidRPr="004A077B" w:rsidRDefault="008A61B1" w:rsidP="008A61B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8A61B1" w:rsidRPr="004A077B" w14:paraId="24959CF4" w14:textId="77777777" w:rsidTr="00F23C9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2CE54" w14:textId="77777777" w:rsidR="008A61B1" w:rsidRPr="004A077B" w:rsidRDefault="008A61B1" w:rsidP="008A61B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4A077B">
              <w:rPr>
                <w:rFonts w:eastAsia="Times New Roman" w:cs="Times New Roman"/>
                <w:color w:val="000000"/>
              </w:rPr>
              <w:t>LowEd</w:t>
            </w:r>
            <w:proofErr w:type="spellEnd"/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23F62" w14:textId="654958C6" w:rsidR="008A61B1" w:rsidRPr="004A077B" w:rsidRDefault="008A61B1" w:rsidP="008A61B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cs="Times New Roman"/>
                <w:color w:val="000000"/>
              </w:rPr>
              <w:t>-3.24E-0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68EC1" w14:textId="21021C8C" w:rsidR="008A61B1" w:rsidRPr="004A077B" w:rsidRDefault="008A61B1" w:rsidP="008A61B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cs="Times New Roman"/>
                <w:color w:val="000000"/>
              </w:rPr>
              <w:t>3.94E-0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F817E" w14:textId="55721069" w:rsidR="008A61B1" w:rsidRPr="004A077B" w:rsidRDefault="008A61B1" w:rsidP="008A61B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cs="Times New Roman"/>
                <w:color w:val="000000"/>
              </w:rPr>
              <w:t>-0.822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79085" w14:textId="70C6328F" w:rsidR="008A61B1" w:rsidRPr="004A077B" w:rsidRDefault="008A61B1" w:rsidP="00F23C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cs="Times New Roman"/>
                <w:color w:val="000000"/>
              </w:rPr>
              <w:t>4.11E-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01EAC" w14:textId="7E8E8B1C" w:rsidR="008A61B1" w:rsidRPr="004A077B" w:rsidRDefault="008A61B1" w:rsidP="008A61B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8A61B1" w:rsidRPr="004A077B" w14:paraId="7FA5CDFD" w14:textId="77777777" w:rsidTr="00F23C9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308C5" w14:textId="77777777" w:rsidR="008A61B1" w:rsidRPr="004A077B" w:rsidRDefault="008A61B1" w:rsidP="008A61B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eastAsia="Times New Roman" w:cs="Times New Roman"/>
                <w:color w:val="000000"/>
              </w:rPr>
              <w:t>height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43605" w14:textId="4E5EB577" w:rsidR="008A61B1" w:rsidRPr="004A077B" w:rsidRDefault="008A61B1" w:rsidP="008A61B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cs="Times New Roman"/>
                <w:color w:val="000000"/>
              </w:rPr>
              <w:t>3.36E-0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95075" w14:textId="02968F6E" w:rsidR="008A61B1" w:rsidRPr="004A077B" w:rsidRDefault="008A61B1" w:rsidP="008A61B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cs="Times New Roman"/>
                <w:color w:val="000000"/>
              </w:rPr>
              <w:t>7.18E-0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06EE6" w14:textId="2A8F1375" w:rsidR="008A61B1" w:rsidRPr="004A077B" w:rsidRDefault="008A61B1" w:rsidP="008A61B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cs="Times New Roman"/>
                <w:color w:val="000000"/>
              </w:rPr>
              <w:t>4.683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B3197" w14:textId="2F1B1181" w:rsidR="008A61B1" w:rsidRPr="004A077B" w:rsidRDefault="008A61B1" w:rsidP="00F23C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cs="Times New Roman"/>
                <w:color w:val="000000"/>
              </w:rPr>
              <w:t>3.10E-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A44FF" w14:textId="638B1949" w:rsidR="008A61B1" w:rsidRPr="004A077B" w:rsidRDefault="008A61B1" w:rsidP="008A61B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cs="Times New Roman"/>
                <w:color w:val="000000"/>
              </w:rPr>
              <w:t>***</w:t>
            </w:r>
          </w:p>
        </w:tc>
      </w:tr>
      <w:tr w:rsidR="008A61B1" w:rsidRPr="004A077B" w14:paraId="465DBD4C" w14:textId="77777777" w:rsidTr="00F23C9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C5D92" w14:textId="77777777" w:rsidR="008A61B1" w:rsidRPr="004A077B" w:rsidRDefault="008A61B1" w:rsidP="008A61B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eastAsia="Times New Roman" w:cs="Times New Roman"/>
                <w:color w:val="000000"/>
              </w:rPr>
              <w:t>weight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E6ADB" w14:textId="7D608754" w:rsidR="008A61B1" w:rsidRPr="004A077B" w:rsidRDefault="008A61B1" w:rsidP="008A61B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cs="Times New Roman"/>
                <w:color w:val="000000"/>
              </w:rPr>
              <w:t>5.43E-0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60B9B" w14:textId="2DA59C29" w:rsidR="008A61B1" w:rsidRPr="004A077B" w:rsidRDefault="008A61B1" w:rsidP="008A61B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cs="Times New Roman"/>
                <w:color w:val="000000"/>
              </w:rPr>
              <w:t>6.04E-0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80E0D" w14:textId="40029679" w:rsidR="008A61B1" w:rsidRPr="004A077B" w:rsidRDefault="008A61B1" w:rsidP="008A61B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cs="Times New Roman"/>
                <w:color w:val="000000"/>
              </w:rPr>
              <w:t>8.996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FF345" w14:textId="219CEDFE" w:rsidR="008A61B1" w:rsidRPr="004A077B" w:rsidRDefault="008A61B1" w:rsidP="00F23C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cs="Times New Roman"/>
                <w:color w:val="000000"/>
              </w:rPr>
              <w:t>&lt; 2.2e-1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4834C" w14:textId="1B369B55" w:rsidR="008A61B1" w:rsidRPr="004A077B" w:rsidRDefault="008A61B1" w:rsidP="008A61B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cs="Times New Roman"/>
                <w:color w:val="000000"/>
              </w:rPr>
              <w:t>***</w:t>
            </w:r>
          </w:p>
        </w:tc>
      </w:tr>
      <w:tr w:rsidR="008A61B1" w:rsidRPr="004A077B" w14:paraId="3E004CC1" w14:textId="77777777" w:rsidTr="00F23C9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3D96A" w14:textId="77777777" w:rsidR="008A61B1" w:rsidRPr="004A077B" w:rsidRDefault="008A61B1" w:rsidP="008A61B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eastAsia="Times New Roman" w:cs="Times New Roman"/>
                <w:color w:val="000000"/>
              </w:rPr>
              <w:t>wave200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871F5" w14:textId="113AAA36" w:rsidR="008A61B1" w:rsidRPr="004A077B" w:rsidRDefault="008A61B1" w:rsidP="008A61B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cs="Times New Roman"/>
                <w:color w:val="000000"/>
              </w:rPr>
              <w:t>-3.12E-0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86B32" w14:textId="355457C1" w:rsidR="008A61B1" w:rsidRPr="004A077B" w:rsidRDefault="008A61B1" w:rsidP="008A61B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cs="Times New Roman"/>
                <w:color w:val="000000"/>
              </w:rPr>
              <w:t>5.85E-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51090" w14:textId="3526EF52" w:rsidR="008A61B1" w:rsidRPr="004A077B" w:rsidRDefault="008A61B1" w:rsidP="008A61B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cs="Times New Roman"/>
                <w:color w:val="000000"/>
              </w:rPr>
              <w:t>-0.533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960E2" w14:textId="75E5798B" w:rsidR="008A61B1" w:rsidRPr="004A077B" w:rsidRDefault="008A61B1" w:rsidP="00F23C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cs="Times New Roman"/>
                <w:color w:val="000000"/>
              </w:rPr>
              <w:t>0.59381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683EF" w14:textId="7F74B145" w:rsidR="008A61B1" w:rsidRPr="004A077B" w:rsidRDefault="008A61B1" w:rsidP="008A61B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8A61B1" w:rsidRPr="004A077B" w14:paraId="7848FEF8" w14:textId="77777777" w:rsidTr="00F23C9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D554A" w14:textId="77777777" w:rsidR="008A61B1" w:rsidRPr="004A077B" w:rsidRDefault="008A61B1" w:rsidP="008A61B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eastAsia="Times New Roman" w:cs="Times New Roman"/>
                <w:color w:val="000000"/>
              </w:rPr>
              <w:t>wave201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DD52B" w14:textId="2F551902" w:rsidR="008A61B1" w:rsidRPr="004A077B" w:rsidRDefault="008A61B1" w:rsidP="008A61B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cs="Times New Roman"/>
                <w:color w:val="000000"/>
              </w:rPr>
              <w:t>-4.99E-0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7B1EE" w14:textId="047476A4" w:rsidR="008A61B1" w:rsidRPr="004A077B" w:rsidRDefault="008A61B1" w:rsidP="008A61B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cs="Times New Roman"/>
                <w:color w:val="000000"/>
              </w:rPr>
              <w:t>4.10E-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1D31A" w14:textId="02B87286" w:rsidR="008A61B1" w:rsidRPr="004A077B" w:rsidRDefault="008A61B1" w:rsidP="008A61B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cs="Times New Roman"/>
                <w:color w:val="000000"/>
              </w:rPr>
              <w:t>-1.216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C458B" w14:textId="300BD830" w:rsidR="008A61B1" w:rsidRPr="004A077B" w:rsidRDefault="008A61B1" w:rsidP="00F23C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cs="Times New Roman"/>
                <w:color w:val="000000"/>
              </w:rPr>
              <w:t>0.22398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4A8B5" w14:textId="51716A8D" w:rsidR="008A61B1" w:rsidRPr="004A077B" w:rsidRDefault="008A61B1" w:rsidP="008A61B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8A61B1" w:rsidRPr="004A077B" w14:paraId="68ACD578" w14:textId="77777777" w:rsidTr="00F23C9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A5A6B" w14:textId="77777777" w:rsidR="008A61B1" w:rsidRPr="004A077B" w:rsidRDefault="008A61B1" w:rsidP="008A61B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eastAsia="Times New Roman" w:cs="Times New Roman"/>
                <w:color w:val="000000"/>
              </w:rPr>
              <w:t>wave201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B8B1F" w14:textId="44148AB3" w:rsidR="008A61B1" w:rsidRPr="004A077B" w:rsidRDefault="008A61B1" w:rsidP="008A61B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cs="Times New Roman"/>
                <w:color w:val="000000"/>
              </w:rPr>
              <w:t>-1.48E+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4EC58" w14:textId="72DC6CE4" w:rsidR="008A61B1" w:rsidRPr="004A077B" w:rsidRDefault="008A61B1" w:rsidP="008A61B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cs="Times New Roman"/>
                <w:color w:val="000000"/>
              </w:rPr>
              <w:t>5.46E-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BBBC4" w14:textId="79B5D735" w:rsidR="008A61B1" w:rsidRPr="004A077B" w:rsidRDefault="008A61B1" w:rsidP="008A61B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cs="Times New Roman"/>
                <w:color w:val="000000"/>
              </w:rPr>
              <w:t>-2.705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F3934" w14:textId="422102F1" w:rsidR="008A61B1" w:rsidRPr="004A077B" w:rsidRDefault="008A61B1" w:rsidP="00F23C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cs="Times New Roman"/>
                <w:color w:val="000000"/>
              </w:rPr>
              <w:t>0.00690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2420D" w14:textId="0B529FB7" w:rsidR="008A61B1" w:rsidRPr="004A077B" w:rsidRDefault="008A61B1" w:rsidP="008A61B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cs="Times New Roman"/>
                <w:color w:val="000000"/>
              </w:rPr>
              <w:t>**</w:t>
            </w:r>
          </w:p>
        </w:tc>
      </w:tr>
    </w:tbl>
    <w:p w14:paraId="4241142E" w14:textId="5EAB866B" w:rsidR="00BC6DAE" w:rsidRPr="004A077B" w:rsidRDefault="00BC6DAE" w:rsidP="00BC6DAE">
      <w:pPr>
        <w:rPr>
          <w:rFonts w:cs="Times New Roman"/>
        </w:rPr>
      </w:pPr>
      <w:r w:rsidRPr="004A077B">
        <w:rPr>
          <w:rFonts w:cs="Times New Roman"/>
        </w:rPr>
        <w:t>Total Sum of Squares=</w:t>
      </w:r>
      <w:r w:rsidR="008A61B1" w:rsidRPr="004A077B">
        <w:rPr>
          <w:rFonts w:cs="Times New Roman"/>
        </w:rPr>
        <w:t>40471</w:t>
      </w:r>
      <w:r w:rsidRPr="004A077B">
        <w:rPr>
          <w:rFonts w:cs="Times New Roman"/>
        </w:rPr>
        <w:t>; Residual Sum of Squares=</w:t>
      </w:r>
      <w:r w:rsidR="008A61B1" w:rsidRPr="004A077B">
        <w:rPr>
          <w:rFonts w:cs="Times New Roman"/>
        </w:rPr>
        <w:t>24245</w:t>
      </w:r>
    </w:p>
    <w:p w14:paraId="55AFF4C3" w14:textId="6A488783" w:rsidR="00BC6DAE" w:rsidRPr="004A077B" w:rsidRDefault="00BC6DAE" w:rsidP="00BC6DAE">
      <w:pPr>
        <w:rPr>
          <w:rFonts w:cs="Times New Roman"/>
        </w:rPr>
      </w:pPr>
      <w:r w:rsidRPr="004A077B">
        <w:rPr>
          <w:rFonts w:cs="Times New Roman"/>
        </w:rPr>
        <w:t xml:space="preserve">R-Squared= </w:t>
      </w:r>
      <w:r w:rsidR="008A61B1" w:rsidRPr="004A077B">
        <w:rPr>
          <w:rFonts w:cs="Times New Roman"/>
        </w:rPr>
        <w:t>0.40348</w:t>
      </w:r>
      <w:r w:rsidRPr="004A077B">
        <w:rPr>
          <w:rFonts w:cs="Times New Roman"/>
        </w:rPr>
        <w:t>; Adj. R-Squared=</w:t>
      </w:r>
      <w:r w:rsidR="0080307E" w:rsidRPr="004A077B">
        <w:rPr>
          <w:rFonts w:cs="Times New Roman"/>
        </w:rPr>
        <w:t xml:space="preserve"> 0.40082</w:t>
      </w:r>
      <w:r w:rsidRPr="004A077B">
        <w:rPr>
          <w:rFonts w:cs="Times New Roman"/>
        </w:rPr>
        <w:t xml:space="preserve"> </w:t>
      </w:r>
    </w:p>
    <w:p w14:paraId="3E6D9527" w14:textId="77777777" w:rsidR="0080307E" w:rsidRPr="004A077B" w:rsidRDefault="0080307E" w:rsidP="0080307E">
      <w:pPr>
        <w:rPr>
          <w:rFonts w:cs="Times New Roman"/>
        </w:rPr>
      </w:pPr>
      <w:r w:rsidRPr="004A077B">
        <w:rPr>
          <w:rFonts w:cs="Times New Roman"/>
        </w:rPr>
        <w:t>F-statistic: 113.693 on 8 and 1359 DF, p-value: &lt; 2.22e-16</w:t>
      </w:r>
    </w:p>
    <w:p w14:paraId="5BF8CB0B" w14:textId="77777777" w:rsidR="00BC6DAE" w:rsidRPr="004A077B" w:rsidRDefault="00BC6DAE" w:rsidP="00BC6DAE">
      <w:pPr>
        <w:rPr>
          <w:rFonts w:cs="Times New Roman"/>
        </w:rPr>
      </w:pPr>
      <w:r w:rsidRPr="004A077B">
        <w:rPr>
          <w:rFonts w:cs="Times New Roman"/>
        </w:rPr>
        <w:t>Idiosyncratic and individual effec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7"/>
        <w:gridCol w:w="1625"/>
        <w:gridCol w:w="2268"/>
        <w:gridCol w:w="2693"/>
      </w:tblGrid>
      <w:tr w:rsidR="00BC6DAE" w:rsidRPr="004A077B" w14:paraId="23B2DFF4" w14:textId="77777777" w:rsidTr="00853C3C">
        <w:tc>
          <w:tcPr>
            <w:tcW w:w="2027" w:type="dxa"/>
          </w:tcPr>
          <w:p w14:paraId="729252EA" w14:textId="77777777" w:rsidR="00BC6DAE" w:rsidRPr="00853C3C" w:rsidRDefault="00BC6DAE" w:rsidP="005F0048">
            <w:pPr>
              <w:rPr>
                <w:rFonts w:cs="Times New Roman"/>
                <w:b/>
              </w:rPr>
            </w:pPr>
          </w:p>
        </w:tc>
        <w:tc>
          <w:tcPr>
            <w:tcW w:w="1625" w:type="dxa"/>
          </w:tcPr>
          <w:p w14:paraId="7283C6C0" w14:textId="77777777" w:rsidR="00BC6DAE" w:rsidRPr="00853C3C" w:rsidRDefault="00BC6DAE" w:rsidP="005F0048">
            <w:pPr>
              <w:rPr>
                <w:rFonts w:cs="Times New Roman"/>
                <w:b/>
              </w:rPr>
            </w:pPr>
            <w:r w:rsidRPr="00853C3C">
              <w:rPr>
                <w:rFonts w:cs="Times New Roman"/>
                <w:b/>
              </w:rPr>
              <w:t>Variance</w:t>
            </w:r>
          </w:p>
        </w:tc>
        <w:tc>
          <w:tcPr>
            <w:tcW w:w="2268" w:type="dxa"/>
          </w:tcPr>
          <w:p w14:paraId="446CBBBF" w14:textId="77777777" w:rsidR="00BC6DAE" w:rsidRPr="00853C3C" w:rsidRDefault="00BC6DAE" w:rsidP="005F0048">
            <w:pPr>
              <w:rPr>
                <w:rFonts w:cs="Times New Roman"/>
                <w:b/>
              </w:rPr>
            </w:pPr>
            <w:r w:rsidRPr="00853C3C">
              <w:rPr>
                <w:rFonts w:cs="Times New Roman"/>
                <w:b/>
              </w:rPr>
              <w:t>Standard Deviation</w:t>
            </w:r>
          </w:p>
        </w:tc>
        <w:tc>
          <w:tcPr>
            <w:tcW w:w="2693" w:type="dxa"/>
          </w:tcPr>
          <w:p w14:paraId="1A6B5BF1" w14:textId="77777777" w:rsidR="00BC6DAE" w:rsidRPr="00853C3C" w:rsidRDefault="00BC6DAE" w:rsidP="005F0048">
            <w:pPr>
              <w:rPr>
                <w:rFonts w:cs="Times New Roman"/>
                <w:b/>
              </w:rPr>
            </w:pPr>
            <w:r w:rsidRPr="00853C3C">
              <w:rPr>
                <w:rFonts w:cs="Times New Roman"/>
                <w:b/>
              </w:rPr>
              <w:t>Overall Variance Share</w:t>
            </w:r>
          </w:p>
        </w:tc>
      </w:tr>
      <w:tr w:rsidR="008A61B1" w:rsidRPr="004A077B" w14:paraId="09D63C95" w14:textId="77777777" w:rsidTr="00853C3C">
        <w:tc>
          <w:tcPr>
            <w:tcW w:w="2027" w:type="dxa"/>
          </w:tcPr>
          <w:p w14:paraId="20465E59" w14:textId="77777777" w:rsidR="008A61B1" w:rsidRPr="004A077B" w:rsidRDefault="008A61B1" w:rsidP="008A61B1">
            <w:pPr>
              <w:rPr>
                <w:rFonts w:cs="Times New Roman"/>
              </w:rPr>
            </w:pPr>
            <w:r w:rsidRPr="004A077B">
              <w:rPr>
                <w:rFonts w:cs="Times New Roman"/>
              </w:rPr>
              <w:t>Idiosyncratic effect</w:t>
            </w:r>
          </w:p>
        </w:tc>
        <w:tc>
          <w:tcPr>
            <w:tcW w:w="1625" w:type="dxa"/>
            <w:vAlign w:val="bottom"/>
          </w:tcPr>
          <w:p w14:paraId="469E337B" w14:textId="66AB0816" w:rsidR="008A61B1" w:rsidRPr="004A077B" w:rsidRDefault="008A61B1" w:rsidP="00A65B44">
            <w:pPr>
              <w:jc w:val="right"/>
              <w:rPr>
                <w:rFonts w:cs="Times New Roman"/>
              </w:rPr>
            </w:pPr>
            <w:r w:rsidRPr="004A077B">
              <w:rPr>
                <w:rFonts w:cs="Times New Roman"/>
                <w:color w:val="000000"/>
              </w:rPr>
              <w:t>17.594</w:t>
            </w:r>
          </w:p>
        </w:tc>
        <w:tc>
          <w:tcPr>
            <w:tcW w:w="2268" w:type="dxa"/>
            <w:vAlign w:val="bottom"/>
          </w:tcPr>
          <w:p w14:paraId="3E29C389" w14:textId="2FD8E91F" w:rsidR="008A61B1" w:rsidRPr="004A077B" w:rsidRDefault="008A61B1" w:rsidP="00A65B44">
            <w:pPr>
              <w:jc w:val="right"/>
              <w:rPr>
                <w:rFonts w:cs="Times New Roman"/>
              </w:rPr>
            </w:pPr>
            <w:r w:rsidRPr="004A077B">
              <w:rPr>
                <w:rFonts w:cs="Times New Roman"/>
                <w:color w:val="000000"/>
              </w:rPr>
              <w:t>4.194</w:t>
            </w:r>
          </w:p>
        </w:tc>
        <w:tc>
          <w:tcPr>
            <w:tcW w:w="2693" w:type="dxa"/>
            <w:vAlign w:val="bottom"/>
          </w:tcPr>
          <w:p w14:paraId="633F2E0B" w14:textId="11443D0A" w:rsidR="008A61B1" w:rsidRPr="004A077B" w:rsidRDefault="008A61B1" w:rsidP="00A65B44">
            <w:pPr>
              <w:jc w:val="right"/>
              <w:rPr>
                <w:rFonts w:cs="Times New Roman"/>
              </w:rPr>
            </w:pPr>
            <w:r w:rsidRPr="004A077B">
              <w:rPr>
                <w:rFonts w:cs="Times New Roman"/>
                <w:color w:val="000000"/>
              </w:rPr>
              <w:t>0.311</w:t>
            </w:r>
          </w:p>
        </w:tc>
      </w:tr>
      <w:tr w:rsidR="008A61B1" w:rsidRPr="004A077B" w14:paraId="17E2E3BF" w14:textId="77777777" w:rsidTr="00853C3C">
        <w:tc>
          <w:tcPr>
            <w:tcW w:w="2027" w:type="dxa"/>
          </w:tcPr>
          <w:p w14:paraId="7ADED8C5" w14:textId="77777777" w:rsidR="008A61B1" w:rsidRPr="004A077B" w:rsidRDefault="008A61B1" w:rsidP="008A61B1">
            <w:pPr>
              <w:rPr>
                <w:rFonts w:cs="Times New Roman"/>
              </w:rPr>
            </w:pPr>
            <w:r w:rsidRPr="004A077B">
              <w:rPr>
                <w:rFonts w:cs="Times New Roman"/>
              </w:rPr>
              <w:t>Individual effect</w:t>
            </w:r>
          </w:p>
        </w:tc>
        <w:tc>
          <w:tcPr>
            <w:tcW w:w="1625" w:type="dxa"/>
            <w:vAlign w:val="bottom"/>
          </w:tcPr>
          <w:p w14:paraId="522F0A0E" w14:textId="000351D8" w:rsidR="008A61B1" w:rsidRPr="004A077B" w:rsidRDefault="008A61B1" w:rsidP="00A65B44">
            <w:pPr>
              <w:jc w:val="right"/>
              <w:rPr>
                <w:rFonts w:cs="Times New Roman"/>
              </w:rPr>
            </w:pPr>
            <w:r w:rsidRPr="004A077B">
              <w:rPr>
                <w:rFonts w:cs="Times New Roman"/>
                <w:color w:val="000000"/>
              </w:rPr>
              <w:t>39.017</w:t>
            </w:r>
          </w:p>
        </w:tc>
        <w:tc>
          <w:tcPr>
            <w:tcW w:w="2268" w:type="dxa"/>
            <w:vAlign w:val="bottom"/>
          </w:tcPr>
          <w:p w14:paraId="71A1AB1A" w14:textId="0FDFAE31" w:rsidR="008A61B1" w:rsidRPr="004A077B" w:rsidRDefault="008A61B1" w:rsidP="00A65B44">
            <w:pPr>
              <w:jc w:val="right"/>
              <w:rPr>
                <w:rFonts w:cs="Times New Roman"/>
              </w:rPr>
            </w:pPr>
            <w:r w:rsidRPr="004A077B">
              <w:rPr>
                <w:rFonts w:cs="Times New Roman"/>
                <w:color w:val="000000"/>
              </w:rPr>
              <w:t>6.246</w:t>
            </w:r>
          </w:p>
        </w:tc>
        <w:tc>
          <w:tcPr>
            <w:tcW w:w="2693" w:type="dxa"/>
            <w:vAlign w:val="bottom"/>
          </w:tcPr>
          <w:p w14:paraId="622DF37D" w14:textId="5525C8D6" w:rsidR="008A61B1" w:rsidRPr="004A077B" w:rsidRDefault="008A61B1" w:rsidP="00A65B44">
            <w:pPr>
              <w:jc w:val="right"/>
              <w:rPr>
                <w:rFonts w:cs="Times New Roman"/>
              </w:rPr>
            </w:pPr>
            <w:r w:rsidRPr="004A077B">
              <w:rPr>
                <w:rFonts w:cs="Times New Roman"/>
                <w:color w:val="000000"/>
              </w:rPr>
              <w:t>0.689</w:t>
            </w:r>
          </w:p>
        </w:tc>
      </w:tr>
    </w:tbl>
    <w:p w14:paraId="102D7AD4" w14:textId="77777777" w:rsidR="0086271F" w:rsidRPr="004A077B" w:rsidRDefault="0086271F">
      <w:pPr>
        <w:rPr>
          <w:rFonts w:cs="Times New Roman"/>
        </w:rPr>
      </w:pPr>
      <w:r w:rsidRPr="004A077B">
        <w:rPr>
          <w:rFonts w:cs="Times New Roman"/>
        </w:rPr>
        <w:br w:type="page"/>
      </w:r>
    </w:p>
    <w:p w14:paraId="367ABB2F" w14:textId="109DC8D0" w:rsidR="0080307E" w:rsidRPr="002D5AB3" w:rsidRDefault="0080307E" w:rsidP="0080307E">
      <w:pPr>
        <w:rPr>
          <w:rFonts w:cs="Times New Roman"/>
          <w:b/>
        </w:rPr>
      </w:pPr>
      <w:r w:rsidRPr="002D5AB3">
        <w:rPr>
          <w:rFonts w:cs="Times New Roman"/>
          <w:b/>
        </w:rPr>
        <w:lastRenderedPageBreak/>
        <w:t>Regression 4: African-American Females</w:t>
      </w:r>
    </w:p>
    <w:p w14:paraId="1D6BCB4D" w14:textId="6A3A6E12" w:rsidR="0080307E" w:rsidRPr="004A077B" w:rsidRDefault="0080307E" w:rsidP="0080307E">
      <w:pPr>
        <w:rPr>
          <w:rFonts w:cs="Times New Roman"/>
        </w:rPr>
      </w:pPr>
      <w:r w:rsidRPr="004A077B">
        <w:rPr>
          <w:rFonts w:cs="Times New Roman"/>
        </w:rPr>
        <w:t>Unbalanced Panel: Number of individuals=</w:t>
      </w:r>
      <w:r w:rsidR="00D82EFC" w:rsidRPr="004A077B">
        <w:rPr>
          <w:rFonts w:cs="Times New Roman"/>
        </w:rPr>
        <w:t>1643</w:t>
      </w:r>
      <w:r w:rsidRPr="004A077B">
        <w:rPr>
          <w:rFonts w:cs="Times New Roman"/>
        </w:rPr>
        <w:t>, Number of observations=</w:t>
      </w:r>
      <w:r w:rsidR="00D82EFC" w:rsidRPr="004A077B">
        <w:rPr>
          <w:rFonts w:cs="Times New Roman"/>
        </w:rPr>
        <w:t>2219</w:t>
      </w:r>
    </w:p>
    <w:tbl>
      <w:tblPr>
        <w:tblW w:w="7391" w:type="dxa"/>
        <w:tblLook w:val="04A0" w:firstRow="1" w:lastRow="0" w:firstColumn="1" w:lastColumn="0" w:noHBand="0" w:noVBand="1"/>
      </w:tblPr>
      <w:tblGrid>
        <w:gridCol w:w="1697"/>
        <w:gridCol w:w="1223"/>
        <w:gridCol w:w="1156"/>
        <w:gridCol w:w="1006"/>
        <w:gridCol w:w="1164"/>
        <w:gridCol w:w="1145"/>
      </w:tblGrid>
      <w:tr w:rsidR="0080307E" w:rsidRPr="004A077B" w14:paraId="4125F751" w14:textId="77777777" w:rsidTr="0086271F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2F88D" w14:textId="77777777" w:rsidR="0080307E" w:rsidRPr="00853C3C" w:rsidRDefault="0080307E" w:rsidP="005F0048">
            <w:pPr>
              <w:spacing w:after="0" w:line="240" w:lineRule="auto"/>
              <w:rPr>
                <w:rFonts w:eastAsia="Times New Roman" w:cs="Times New Roman"/>
                <w:b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6202D" w14:textId="77777777" w:rsidR="0080307E" w:rsidRPr="00853C3C" w:rsidRDefault="0080307E" w:rsidP="005F0048">
            <w:pPr>
              <w:spacing w:after="0" w:line="240" w:lineRule="auto"/>
              <w:rPr>
                <w:rFonts w:eastAsia="Times New Roman" w:cs="Times New Roman"/>
                <w:b/>
                <w:color w:val="000000"/>
              </w:rPr>
            </w:pPr>
            <w:r w:rsidRPr="00853C3C">
              <w:rPr>
                <w:rFonts w:eastAsia="Times New Roman" w:cs="Times New Roman"/>
                <w:b/>
                <w:color w:val="000000"/>
              </w:rPr>
              <w:t>Estimat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D27DA" w14:textId="77777777" w:rsidR="0080307E" w:rsidRPr="00853C3C" w:rsidRDefault="0080307E" w:rsidP="005F0048">
            <w:pPr>
              <w:spacing w:after="0" w:line="240" w:lineRule="auto"/>
              <w:rPr>
                <w:rFonts w:eastAsia="Times New Roman" w:cs="Times New Roman"/>
                <w:b/>
                <w:color w:val="000000"/>
              </w:rPr>
            </w:pPr>
            <w:r w:rsidRPr="00853C3C">
              <w:rPr>
                <w:rFonts w:eastAsia="Times New Roman" w:cs="Times New Roman"/>
                <w:b/>
                <w:color w:val="000000"/>
              </w:rPr>
              <w:t>St. Error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EB74D" w14:textId="77777777" w:rsidR="0080307E" w:rsidRPr="00853C3C" w:rsidRDefault="0080307E" w:rsidP="005F0048">
            <w:pPr>
              <w:spacing w:after="0" w:line="240" w:lineRule="auto"/>
              <w:rPr>
                <w:rFonts w:eastAsia="Times New Roman" w:cs="Times New Roman"/>
                <w:b/>
                <w:color w:val="000000"/>
              </w:rPr>
            </w:pPr>
            <w:r w:rsidRPr="00853C3C">
              <w:rPr>
                <w:rFonts w:eastAsia="Times New Roman" w:cs="Times New Roman"/>
                <w:b/>
                <w:color w:val="000000"/>
              </w:rPr>
              <w:t>t-value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AEE66" w14:textId="77777777" w:rsidR="0080307E" w:rsidRPr="00853C3C" w:rsidRDefault="0080307E" w:rsidP="005F0048">
            <w:pPr>
              <w:spacing w:after="0" w:line="240" w:lineRule="auto"/>
              <w:rPr>
                <w:rFonts w:eastAsia="Times New Roman" w:cs="Times New Roman"/>
                <w:b/>
                <w:color w:val="000000"/>
              </w:rPr>
            </w:pPr>
            <w:proofErr w:type="spellStart"/>
            <w:r w:rsidRPr="00853C3C">
              <w:rPr>
                <w:rFonts w:eastAsia="Times New Roman" w:cs="Times New Roman"/>
                <w:b/>
                <w:color w:val="000000"/>
              </w:rPr>
              <w:t>Pr</w:t>
            </w:r>
            <w:proofErr w:type="spellEnd"/>
            <w:r w:rsidRPr="00853C3C">
              <w:rPr>
                <w:rFonts w:eastAsia="Times New Roman" w:cs="Times New Roman"/>
                <w:b/>
                <w:color w:val="000000"/>
              </w:rPr>
              <w:t>(&gt;|t|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88868" w14:textId="77777777" w:rsidR="0080307E" w:rsidRPr="00853C3C" w:rsidRDefault="0080307E" w:rsidP="005F0048">
            <w:pPr>
              <w:spacing w:after="0" w:line="240" w:lineRule="auto"/>
              <w:rPr>
                <w:rFonts w:eastAsia="Times New Roman" w:cs="Times New Roman"/>
                <w:b/>
                <w:color w:val="000000"/>
              </w:rPr>
            </w:pPr>
            <w:r w:rsidRPr="00853C3C">
              <w:rPr>
                <w:rFonts w:eastAsia="Times New Roman" w:cs="Times New Roman"/>
                <w:b/>
                <w:color w:val="000000"/>
              </w:rPr>
              <w:t>Sig. Code</w:t>
            </w:r>
          </w:p>
        </w:tc>
      </w:tr>
      <w:tr w:rsidR="00780C66" w:rsidRPr="004A077B" w14:paraId="2325293C" w14:textId="77777777" w:rsidTr="0086271F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DA9E0" w14:textId="77777777" w:rsidR="00780C66" w:rsidRPr="004A077B" w:rsidRDefault="00780C66" w:rsidP="00780C6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eastAsia="Times New Roman" w:cs="Times New Roman"/>
                <w:color w:val="000000"/>
              </w:rPr>
              <w:t>Intercept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AF335" w14:textId="3AFE33A9" w:rsidR="00780C66" w:rsidRPr="004A077B" w:rsidRDefault="00780C66" w:rsidP="00780C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cs="Times New Roman"/>
                <w:color w:val="000000"/>
              </w:rPr>
              <w:t>9.11E+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10342" w14:textId="2D18B0E2" w:rsidR="00780C66" w:rsidRPr="004A077B" w:rsidRDefault="00780C66" w:rsidP="00780C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cs="Times New Roman"/>
                <w:color w:val="000000"/>
              </w:rPr>
              <w:t>2.86E+0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6CE00" w14:textId="5BB9E4D3" w:rsidR="00780C66" w:rsidRPr="004A077B" w:rsidRDefault="00780C66" w:rsidP="00780C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cs="Times New Roman"/>
                <w:color w:val="000000"/>
              </w:rPr>
              <w:t>3.190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9935F" w14:textId="76F41AAD" w:rsidR="00780C66" w:rsidRPr="004A077B" w:rsidRDefault="00780C66" w:rsidP="003644A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cs="Times New Roman"/>
                <w:color w:val="000000"/>
              </w:rPr>
              <w:t>1.44E-0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74DEB" w14:textId="4326FCDD" w:rsidR="00780C66" w:rsidRPr="004A077B" w:rsidRDefault="00780C66" w:rsidP="00780C6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cs="Times New Roman"/>
                <w:color w:val="000000"/>
              </w:rPr>
              <w:t>**</w:t>
            </w:r>
          </w:p>
        </w:tc>
      </w:tr>
      <w:tr w:rsidR="00780C66" w:rsidRPr="004A077B" w14:paraId="498F1428" w14:textId="77777777" w:rsidTr="0086271F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B95D2" w14:textId="77777777" w:rsidR="00780C66" w:rsidRPr="004A077B" w:rsidRDefault="00780C66" w:rsidP="00780C6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eastAsia="Times New Roman" w:cs="Times New Roman"/>
                <w:color w:val="000000"/>
              </w:rPr>
              <w:t>age^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F8DE1" w14:textId="5550595F" w:rsidR="00780C66" w:rsidRPr="004A077B" w:rsidRDefault="00780C66" w:rsidP="00780C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cs="Times New Roman"/>
                <w:color w:val="000000"/>
              </w:rPr>
              <w:t>-1.57E-0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2BC7E" w14:textId="2EA9C5BD" w:rsidR="00780C66" w:rsidRPr="004A077B" w:rsidRDefault="00780C66" w:rsidP="00780C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cs="Times New Roman"/>
                <w:color w:val="000000"/>
              </w:rPr>
              <w:t>1.28E-0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5F9C0" w14:textId="08572053" w:rsidR="00780C66" w:rsidRPr="004A077B" w:rsidRDefault="00780C66" w:rsidP="00780C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cs="Times New Roman"/>
                <w:color w:val="000000"/>
              </w:rPr>
              <w:t>-12.26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B1BA1" w14:textId="6EBFDACD" w:rsidR="00780C66" w:rsidRPr="004A077B" w:rsidRDefault="00780C66" w:rsidP="003644A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cs="Times New Roman"/>
                <w:color w:val="000000"/>
              </w:rPr>
              <w:t>&lt; 2.2e-1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FEA5F" w14:textId="364B9C41" w:rsidR="00780C66" w:rsidRPr="004A077B" w:rsidRDefault="00780C66" w:rsidP="00780C6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cs="Times New Roman"/>
                <w:color w:val="000000"/>
              </w:rPr>
              <w:t>***</w:t>
            </w:r>
          </w:p>
        </w:tc>
      </w:tr>
      <w:tr w:rsidR="00780C66" w:rsidRPr="004A077B" w14:paraId="36C8DED6" w14:textId="77777777" w:rsidTr="0086271F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50D9D" w14:textId="77777777" w:rsidR="00780C66" w:rsidRPr="004A077B" w:rsidRDefault="00780C66" w:rsidP="00780C6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eastAsia="Times New Roman" w:cs="Times New Roman"/>
                <w:color w:val="000000"/>
              </w:rPr>
              <w:t>(age^2)*</w:t>
            </w:r>
            <w:proofErr w:type="spellStart"/>
            <w:r w:rsidRPr="004A077B">
              <w:rPr>
                <w:rFonts w:eastAsia="Times New Roman" w:cs="Times New Roman"/>
                <w:color w:val="000000"/>
              </w:rPr>
              <w:t>LowEd</w:t>
            </w:r>
            <w:proofErr w:type="spellEnd"/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7F3AA" w14:textId="21134FAC" w:rsidR="00780C66" w:rsidRPr="004A077B" w:rsidRDefault="00780C66" w:rsidP="00780C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cs="Times New Roman"/>
                <w:color w:val="000000"/>
              </w:rPr>
              <w:t>-2.15E+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B7A01" w14:textId="5C15E313" w:rsidR="00780C66" w:rsidRPr="004A077B" w:rsidRDefault="00780C66" w:rsidP="00780C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cs="Times New Roman"/>
                <w:color w:val="000000"/>
              </w:rPr>
              <w:t>1.06E+0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44982" w14:textId="1BA3FAEF" w:rsidR="00780C66" w:rsidRPr="004A077B" w:rsidRDefault="00780C66" w:rsidP="00780C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cs="Times New Roman"/>
                <w:color w:val="000000"/>
              </w:rPr>
              <w:t>-2.042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4F591" w14:textId="798D4F09" w:rsidR="00780C66" w:rsidRPr="004A077B" w:rsidRDefault="00780C66" w:rsidP="003644A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cs="Times New Roman"/>
                <w:color w:val="000000"/>
              </w:rPr>
              <w:t>4.13E-0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D808A" w14:textId="3D1E135E" w:rsidR="00780C66" w:rsidRPr="004A077B" w:rsidRDefault="00780C66" w:rsidP="00780C6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cs="Times New Roman"/>
                <w:color w:val="000000"/>
              </w:rPr>
              <w:t>*</w:t>
            </w:r>
          </w:p>
        </w:tc>
      </w:tr>
      <w:tr w:rsidR="00780C66" w:rsidRPr="004A077B" w14:paraId="46C5D50C" w14:textId="77777777" w:rsidTr="0086271F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99421" w14:textId="77777777" w:rsidR="00780C66" w:rsidRPr="004A077B" w:rsidRDefault="00780C66" w:rsidP="00780C6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4A077B">
              <w:rPr>
                <w:rFonts w:eastAsia="Times New Roman" w:cs="Times New Roman"/>
                <w:color w:val="000000"/>
              </w:rPr>
              <w:t>LowEd</w:t>
            </w:r>
            <w:proofErr w:type="spellEnd"/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48E68" w14:textId="4E399AB0" w:rsidR="00780C66" w:rsidRPr="004A077B" w:rsidRDefault="00780C66" w:rsidP="00780C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cs="Times New Roman"/>
                <w:color w:val="000000"/>
              </w:rPr>
              <w:t>3.39E-0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7EC26" w14:textId="259AE2A3" w:rsidR="00780C66" w:rsidRPr="004A077B" w:rsidRDefault="00780C66" w:rsidP="00780C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cs="Times New Roman"/>
                <w:color w:val="000000"/>
              </w:rPr>
              <w:t>2.18E-0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B2267" w14:textId="789CE12D" w:rsidR="00780C66" w:rsidRPr="004A077B" w:rsidRDefault="00780C66" w:rsidP="00780C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cs="Times New Roman"/>
                <w:color w:val="000000"/>
              </w:rPr>
              <w:t>1.558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3B6E4" w14:textId="41F9F6EC" w:rsidR="00780C66" w:rsidRPr="004A077B" w:rsidRDefault="00780C66" w:rsidP="003644A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cs="Times New Roman"/>
                <w:color w:val="000000"/>
              </w:rPr>
              <w:t>0.11922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C0AC3" w14:textId="77777777" w:rsidR="00780C66" w:rsidRPr="004A077B" w:rsidRDefault="00780C66" w:rsidP="00780C6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780C66" w:rsidRPr="004A077B" w14:paraId="0572409E" w14:textId="77777777" w:rsidTr="0086271F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B1117" w14:textId="77777777" w:rsidR="00780C66" w:rsidRPr="004A077B" w:rsidRDefault="00780C66" w:rsidP="00780C6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eastAsia="Times New Roman" w:cs="Times New Roman"/>
                <w:color w:val="000000"/>
              </w:rPr>
              <w:t>height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B7021" w14:textId="033B7667" w:rsidR="00780C66" w:rsidRPr="004A077B" w:rsidRDefault="00780C66" w:rsidP="00780C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cs="Times New Roman"/>
                <w:color w:val="000000"/>
              </w:rPr>
              <w:t>3.05E-0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9747C" w14:textId="18756312" w:rsidR="00780C66" w:rsidRPr="004A077B" w:rsidRDefault="00780C66" w:rsidP="00780C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cs="Times New Roman"/>
                <w:color w:val="000000"/>
              </w:rPr>
              <w:t>4.31E-0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6925C" w14:textId="75F99DE1" w:rsidR="00780C66" w:rsidRPr="004A077B" w:rsidRDefault="00780C66" w:rsidP="00780C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cs="Times New Roman"/>
                <w:color w:val="000000"/>
              </w:rPr>
              <w:t>7.079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9C10B" w14:textId="746A0FA0" w:rsidR="00780C66" w:rsidRPr="004A077B" w:rsidRDefault="00780C66" w:rsidP="003644A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cs="Times New Roman"/>
                <w:color w:val="000000"/>
              </w:rPr>
              <w:t>1.94E-1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F92DF" w14:textId="5A225F81" w:rsidR="00780C66" w:rsidRPr="004A077B" w:rsidRDefault="00780C66" w:rsidP="00780C6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cs="Times New Roman"/>
                <w:color w:val="000000"/>
              </w:rPr>
              <w:t>***</w:t>
            </w:r>
          </w:p>
        </w:tc>
      </w:tr>
      <w:tr w:rsidR="00780C66" w:rsidRPr="004A077B" w14:paraId="37760C32" w14:textId="77777777" w:rsidTr="0086271F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5AB71" w14:textId="77777777" w:rsidR="00780C66" w:rsidRPr="004A077B" w:rsidRDefault="00780C66" w:rsidP="00780C6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eastAsia="Times New Roman" w:cs="Times New Roman"/>
                <w:color w:val="000000"/>
              </w:rPr>
              <w:t>weight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ED0D0" w14:textId="463310E0" w:rsidR="00780C66" w:rsidRPr="004A077B" w:rsidRDefault="00780C66" w:rsidP="00780C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cs="Times New Roman"/>
                <w:color w:val="000000"/>
              </w:rPr>
              <w:t>1.73E-0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D8F56" w14:textId="2245216D" w:rsidR="00780C66" w:rsidRPr="004A077B" w:rsidRDefault="00780C66" w:rsidP="00780C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cs="Times New Roman"/>
                <w:color w:val="000000"/>
              </w:rPr>
              <w:t>3.20E-0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08C90" w14:textId="58AC2980" w:rsidR="00780C66" w:rsidRPr="004A077B" w:rsidRDefault="00780C66" w:rsidP="00780C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cs="Times New Roman"/>
                <w:color w:val="000000"/>
              </w:rPr>
              <w:t>5.405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D649B" w14:textId="06B73BC8" w:rsidR="00780C66" w:rsidRPr="004A077B" w:rsidRDefault="00780C66" w:rsidP="003644A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cs="Times New Roman"/>
                <w:color w:val="000000"/>
              </w:rPr>
              <w:t>7.15E-0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95530" w14:textId="61C8AA8A" w:rsidR="00780C66" w:rsidRPr="004A077B" w:rsidRDefault="00780C66" w:rsidP="00780C6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cs="Times New Roman"/>
                <w:color w:val="000000"/>
              </w:rPr>
              <w:t>***</w:t>
            </w:r>
          </w:p>
        </w:tc>
      </w:tr>
      <w:tr w:rsidR="00780C66" w:rsidRPr="004A077B" w14:paraId="351C3979" w14:textId="77777777" w:rsidTr="0086271F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EBA5F" w14:textId="77777777" w:rsidR="00780C66" w:rsidRPr="004A077B" w:rsidRDefault="00780C66" w:rsidP="00780C6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eastAsia="Times New Roman" w:cs="Times New Roman"/>
                <w:color w:val="000000"/>
              </w:rPr>
              <w:t>wave200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0B10B" w14:textId="323A69FA" w:rsidR="00780C66" w:rsidRPr="004A077B" w:rsidRDefault="00780C66" w:rsidP="00780C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cs="Times New Roman"/>
                <w:color w:val="000000"/>
              </w:rPr>
              <w:t>-7.02E-0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4C75E" w14:textId="56F45100" w:rsidR="00780C66" w:rsidRPr="004A077B" w:rsidRDefault="00780C66" w:rsidP="00780C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cs="Times New Roman"/>
                <w:color w:val="000000"/>
              </w:rPr>
              <w:t>3.20E-0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128DB" w14:textId="6F6E8C94" w:rsidR="00780C66" w:rsidRPr="004A077B" w:rsidRDefault="00780C66" w:rsidP="00780C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cs="Times New Roman"/>
                <w:color w:val="000000"/>
              </w:rPr>
              <w:t>-0.219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92CE0" w14:textId="3F703999" w:rsidR="00780C66" w:rsidRPr="004A077B" w:rsidRDefault="00780C66" w:rsidP="003644A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cs="Times New Roman"/>
                <w:color w:val="000000"/>
              </w:rPr>
              <w:t>0.826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B8CFB" w14:textId="77777777" w:rsidR="00780C66" w:rsidRPr="004A077B" w:rsidRDefault="00780C66" w:rsidP="00780C6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780C66" w:rsidRPr="004A077B" w14:paraId="70008B95" w14:textId="77777777" w:rsidTr="0086271F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5AAF4" w14:textId="77777777" w:rsidR="00780C66" w:rsidRPr="004A077B" w:rsidRDefault="00780C66" w:rsidP="00780C6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eastAsia="Times New Roman" w:cs="Times New Roman"/>
                <w:color w:val="000000"/>
              </w:rPr>
              <w:t>wave201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C1DDF" w14:textId="77BE028F" w:rsidR="00780C66" w:rsidRPr="004A077B" w:rsidRDefault="00780C66" w:rsidP="00780C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cs="Times New Roman"/>
                <w:color w:val="000000"/>
              </w:rPr>
              <w:t>-7.69E-0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2B593" w14:textId="59171A01" w:rsidR="00780C66" w:rsidRPr="004A077B" w:rsidRDefault="00780C66" w:rsidP="00780C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cs="Times New Roman"/>
                <w:color w:val="000000"/>
              </w:rPr>
              <w:t>2.29E-0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C9FC6" w14:textId="46D7C765" w:rsidR="00780C66" w:rsidRPr="004A077B" w:rsidRDefault="00780C66" w:rsidP="00780C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cs="Times New Roman"/>
                <w:color w:val="000000"/>
              </w:rPr>
              <w:t>-3.362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A1A76" w14:textId="029C977D" w:rsidR="00780C66" w:rsidRPr="004A077B" w:rsidRDefault="00780C66" w:rsidP="003644A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cs="Times New Roman"/>
                <w:color w:val="000000"/>
              </w:rPr>
              <w:t>0.00078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60F29" w14:textId="4C6C3714" w:rsidR="00780C66" w:rsidRPr="004A077B" w:rsidRDefault="00780C66" w:rsidP="00780C6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cs="Times New Roman"/>
                <w:color w:val="000000"/>
              </w:rPr>
              <w:t>***</w:t>
            </w:r>
          </w:p>
        </w:tc>
      </w:tr>
      <w:tr w:rsidR="00780C66" w:rsidRPr="004A077B" w14:paraId="1798D336" w14:textId="77777777" w:rsidTr="0086271F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7BE5A" w14:textId="77777777" w:rsidR="00780C66" w:rsidRPr="004A077B" w:rsidRDefault="00780C66" w:rsidP="00780C6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eastAsia="Times New Roman" w:cs="Times New Roman"/>
                <w:color w:val="000000"/>
              </w:rPr>
              <w:t>wave201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E59D6" w14:textId="39BA6B8D" w:rsidR="00780C66" w:rsidRPr="004A077B" w:rsidRDefault="00780C66" w:rsidP="00780C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cs="Times New Roman"/>
                <w:color w:val="000000"/>
              </w:rPr>
              <w:t>-1.06E+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94A18" w14:textId="4B17A8B5" w:rsidR="00780C66" w:rsidRPr="004A077B" w:rsidRDefault="00780C66" w:rsidP="00780C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cs="Times New Roman"/>
                <w:color w:val="000000"/>
              </w:rPr>
              <w:t>3.04E-0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C7560" w14:textId="2E33DF21" w:rsidR="00780C66" w:rsidRPr="004A077B" w:rsidRDefault="00780C66" w:rsidP="00780C6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cs="Times New Roman"/>
                <w:color w:val="000000"/>
              </w:rPr>
              <w:t>-3.474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FCAFB" w14:textId="089B2742" w:rsidR="00780C66" w:rsidRPr="004A077B" w:rsidRDefault="00780C66" w:rsidP="003644A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cs="Times New Roman"/>
                <w:color w:val="000000"/>
              </w:rPr>
              <w:t>0.00052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AB043" w14:textId="36170E42" w:rsidR="00780C66" w:rsidRPr="004A077B" w:rsidRDefault="00780C66" w:rsidP="00780C6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A077B">
              <w:rPr>
                <w:rFonts w:cs="Times New Roman"/>
                <w:color w:val="000000"/>
              </w:rPr>
              <w:t>***</w:t>
            </w:r>
          </w:p>
        </w:tc>
      </w:tr>
    </w:tbl>
    <w:p w14:paraId="4E5FA195" w14:textId="609F2D9E" w:rsidR="0080307E" w:rsidRPr="004A077B" w:rsidRDefault="0080307E" w:rsidP="0080307E">
      <w:pPr>
        <w:rPr>
          <w:rFonts w:cs="Times New Roman"/>
        </w:rPr>
      </w:pPr>
      <w:r w:rsidRPr="004A077B">
        <w:rPr>
          <w:rFonts w:cs="Times New Roman"/>
        </w:rPr>
        <w:t>Total Sum of Squares=</w:t>
      </w:r>
      <w:r w:rsidR="00780C66" w:rsidRPr="004A077B">
        <w:rPr>
          <w:rFonts w:cs="Times New Roman"/>
        </w:rPr>
        <w:t>29955</w:t>
      </w:r>
      <w:r w:rsidRPr="004A077B">
        <w:rPr>
          <w:rFonts w:cs="Times New Roman"/>
        </w:rPr>
        <w:t>; Residual Sum of Squares=</w:t>
      </w:r>
      <w:r w:rsidR="00780C66" w:rsidRPr="004A077B">
        <w:rPr>
          <w:rFonts w:cs="Times New Roman"/>
        </w:rPr>
        <w:t>21038</w:t>
      </w:r>
    </w:p>
    <w:p w14:paraId="45C6A8DF" w14:textId="5D205922" w:rsidR="0080307E" w:rsidRPr="004A077B" w:rsidRDefault="0080307E" w:rsidP="0080307E">
      <w:pPr>
        <w:rPr>
          <w:rFonts w:cs="Times New Roman"/>
        </w:rPr>
      </w:pPr>
      <w:r w:rsidRPr="004A077B">
        <w:rPr>
          <w:rFonts w:cs="Times New Roman"/>
        </w:rPr>
        <w:t xml:space="preserve">R-Squared= </w:t>
      </w:r>
      <w:bookmarkStart w:id="0" w:name="_GoBack"/>
      <w:bookmarkEnd w:id="0"/>
      <w:r w:rsidR="00780C66" w:rsidRPr="004A077B">
        <w:rPr>
          <w:rFonts w:cs="Times New Roman"/>
        </w:rPr>
        <w:t>0.30218</w:t>
      </w:r>
      <w:r w:rsidRPr="004A077B">
        <w:rPr>
          <w:rFonts w:cs="Times New Roman"/>
        </w:rPr>
        <w:t xml:space="preserve">; Adj. R-Squared= </w:t>
      </w:r>
      <w:r w:rsidR="00780C66" w:rsidRPr="004A077B">
        <w:rPr>
          <w:rFonts w:cs="Times New Roman"/>
        </w:rPr>
        <w:t>0.30095</w:t>
      </w:r>
      <w:r w:rsidRPr="004A077B">
        <w:rPr>
          <w:rFonts w:cs="Times New Roman"/>
        </w:rPr>
        <w:t xml:space="preserve"> </w:t>
      </w:r>
    </w:p>
    <w:p w14:paraId="0B35241C" w14:textId="77777777" w:rsidR="00780C66" w:rsidRPr="004A077B" w:rsidRDefault="00780C66" w:rsidP="00780C66">
      <w:pPr>
        <w:rPr>
          <w:rFonts w:cs="Times New Roman"/>
        </w:rPr>
      </w:pPr>
      <w:r w:rsidRPr="004A077B">
        <w:rPr>
          <w:rFonts w:cs="Times New Roman"/>
        </w:rPr>
        <w:t>F-statistic: 117.091 on 8 and 2210 DF, p-value: &lt; 2.22e-16</w:t>
      </w:r>
    </w:p>
    <w:p w14:paraId="16AF8CD8" w14:textId="77777777" w:rsidR="0080307E" w:rsidRPr="004A077B" w:rsidRDefault="0080307E" w:rsidP="0080307E">
      <w:pPr>
        <w:rPr>
          <w:rFonts w:cs="Times New Roman"/>
        </w:rPr>
      </w:pPr>
      <w:r w:rsidRPr="004A077B">
        <w:rPr>
          <w:rFonts w:cs="Times New Roman"/>
        </w:rPr>
        <w:t>Idiosyncratic and individual effec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7"/>
        <w:gridCol w:w="1625"/>
        <w:gridCol w:w="2268"/>
        <w:gridCol w:w="2693"/>
      </w:tblGrid>
      <w:tr w:rsidR="0080307E" w:rsidRPr="004A077B" w14:paraId="06B2AAF7" w14:textId="77777777" w:rsidTr="00853C3C">
        <w:tc>
          <w:tcPr>
            <w:tcW w:w="2027" w:type="dxa"/>
          </w:tcPr>
          <w:p w14:paraId="67BAFCB4" w14:textId="77777777" w:rsidR="0080307E" w:rsidRPr="00853C3C" w:rsidRDefault="0080307E" w:rsidP="005F0048">
            <w:pPr>
              <w:rPr>
                <w:rFonts w:cs="Times New Roman"/>
                <w:b/>
              </w:rPr>
            </w:pPr>
          </w:p>
        </w:tc>
        <w:tc>
          <w:tcPr>
            <w:tcW w:w="1625" w:type="dxa"/>
          </w:tcPr>
          <w:p w14:paraId="0B7D751D" w14:textId="77777777" w:rsidR="0080307E" w:rsidRPr="00853C3C" w:rsidRDefault="0080307E" w:rsidP="005F0048">
            <w:pPr>
              <w:rPr>
                <w:rFonts w:cs="Times New Roman"/>
                <w:b/>
              </w:rPr>
            </w:pPr>
            <w:r w:rsidRPr="00853C3C">
              <w:rPr>
                <w:rFonts w:cs="Times New Roman"/>
                <w:b/>
              </w:rPr>
              <w:t>Variance</w:t>
            </w:r>
          </w:p>
        </w:tc>
        <w:tc>
          <w:tcPr>
            <w:tcW w:w="2268" w:type="dxa"/>
          </w:tcPr>
          <w:p w14:paraId="67028657" w14:textId="77777777" w:rsidR="0080307E" w:rsidRPr="00853C3C" w:rsidRDefault="0080307E" w:rsidP="005F0048">
            <w:pPr>
              <w:rPr>
                <w:rFonts w:cs="Times New Roman"/>
                <w:b/>
              </w:rPr>
            </w:pPr>
            <w:r w:rsidRPr="00853C3C">
              <w:rPr>
                <w:rFonts w:cs="Times New Roman"/>
                <w:b/>
              </w:rPr>
              <w:t>Standard Deviation</w:t>
            </w:r>
          </w:p>
        </w:tc>
        <w:tc>
          <w:tcPr>
            <w:tcW w:w="2693" w:type="dxa"/>
          </w:tcPr>
          <w:p w14:paraId="66E8A945" w14:textId="77777777" w:rsidR="0080307E" w:rsidRPr="00853C3C" w:rsidRDefault="0080307E" w:rsidP="005F0048">
            <w:pPr>
              <w:rPr>
                <w:rFonts w:cs="Times New Roman"/>
                <w:b/>
              </w:rPr>
            </w:pPr>
            <w:r w:rsidRPr="00853C3C">
              <w:rPr>
                <w:rFonts w:cs="Times New Roman"/>
                <w:b/>
              </w:rPr>
              <w:t>Overall Variance Share</w:t>
            </w:r>
          </w:p>
        </w:tc>
      </w:tr>
      <w:tr w:rsidR="00D82EFC" w:rsidRPr="004A077B" w14:paraId="7AB68D7E" w14:textId="77777777" w:rsidTr="00853C3C">
        <w:tc>
          <w:tcPr>
            <w:tcW w:w="2027" w:type="dxa"/>
          </w:tcPr>
          <w:p w14:paraId="0F55729E" w14:textId="77777777" w:rsidR="00D82EFC" w:rsidRPr="004A077B" w:rsidRDefault="00D82EFC" w:rsidP="00D82EFC">
            <w:pPr>
              <w:rPr>
                <w:rFonts w:cs="Times New Roman"/>
              </w:rPr>
            </w:pPr>
            <w:r w:rsidRPr="004A077B">
              <w:rPr>
                <w:rFonts w:cs="Times New Roman"/>
              </w:rPr>
              <w:t>Idiosyncratic effect</w:t>
            </w:r>
          </w:p>
        </w:tc>
        <w:tc>
          <w:tcPr>
            <w:tcW w:w="1625" w:type="dxa"/>
            <w:vAlign w:val="bottom"/>
          </w:tcPr>
          <w:p w14:paraId="5C1AC34E" w14:textId="30EEE8ED" w:rsidR="00D82EFC" w:rsidRPr="004A077B" w:rsidRDefault="00D82EFC" w:rsidP="00A65B44">
            <w:pPr>
              <w:jc w:val="right"/>
              <w:rPr>
                <w:rFonts w:cs="Times New Roman"/>
              </w:rPr>
            </w:pPr>
            <w:r w:rsidRPr="004A077B">
              <w:rPr>
                <w:rFonts w:cs="Times New Roman"/>
                <w:color w:val="000000"/>
              </w:rPr>
              <w:t>9.281</w:t>
            </w:r>
          </w:p>
        </w:tc>
        <w:tc>
          <w:tcPr>
            <w:tcW w:w="2268" w:type="dxa"/>
            <w:vAlign w:val="bottom"/>
          </w:tcPr>
          <w:p w14:paraId="09C3721D" w14:textId="0DDD0054" w:rsidR="00D82EFC" w:rsidRPr="004A077B" w:rsidRDefault="00D82EFC" w:rsidP="00A65B44">
            <w:pPr>
              <w:jc w:val="right"/>
              <w:rPr>
                <w:rFonts w:cs="Times New Roman"/>
              </w:rPr>
            </w:pPr>
            <w:r w:rsidRPr="004A077B">
              <w:rPr>
                <w:rFonts w:cs="Times New Roman"/>
                <w:color w:val="000000"/>
              </w:rPr>
              <w:t>3.046</w:t>
            </w:r>
          </w:p>
        </w:tc>
        <w:tc>
          <w:tcPr>
            <w:tcW w:w="2693" w:type="dxa"/>
            <w:vAlign w:val="bottom"/>
          </w:tcPr>
          <w:p w14:paraId="29FD6FCB" w14:textId="41CE4F26" w:rsidR="00D82EFC" w:rsidRPr="004A077B" w:rsidRDefault="00D82EFC" w:rsidP="00A65B44">
            <w:pPr>
              <w:jc w:val="right"/>
              <w:rPr>
                <w:rFonts w:cs="Times New Roman"/>
              </w:rPr>
            </w:pPr>
            <w:r w:rsidRPr="004A077B">
              <w:rPr>
                <w:rFonts w:cs="Times New Roman"/>
                <w:color w:val="000000"/>
              </w:rPr>
              <w:t>0.336</w:t>
            </w:r>
          </w:p>
        </w:tc>
      </w:tr>
      <w:tr w:rsidR="00D82EFC" w:rsidRPr="004A077B" w14:paraId="07E36921" w14:textId="77777777" w:rsidTr="00853C3C">
        <w:tc>
          <w:tcPr>
            <w:tcW w:w="2027" w:type="dxa"/>
          </w:tcPr>
          <w:p w14:paraId="485F174E" w14:textId="77777777" w:rsidR="00D82EFC" w:rsidRPr="004A077B" w:rsidRDefault="00D82EFC" w:rsidP="00D82EFC">
            <w:pPr>
              <w:rPr>
                <w:rFonts w:cs="Times New Roman"/>
              </w:rPr>
            </w:pPr>
            <w:r w:rsidRPr="004A077B">
              <w:rPr>
                <w:rFonts w:cs="Times New Roman"/>
              </w:rPr>
              <w:t>Individual effect</w:t>
            </w:r>
          </w:p>
        </w:tc>
        <w:tc>
          <w:tcPr>
            <w:tcW w:w="1625" w:type="dxa"/>
            <w:vAlign w:val="bottom"/>
          </w:tcPr>
          <w:p w14:paraId="030DE0FC" w14:textId="1F20829D" w:rsidR="00D82EFC" w:rsidRPr="004A077B" w:rsidRDefault="00D82EFC" w:rsidP="00A65B44">
            <w:pPr>
              <w:jc w:val="right"/>
              <w:rPr>
                <w:rFonts w:cs="Times New Roman"/>
              </w:rPr>
            </w:pPr>
            <w:r w:rsidRPr="004A077B">
              <w:rPr>
                <w:rFonts w:cs="Times New Roman"/>
                <w:color w:val="000000"/>
              </w:rPr>
              <w:t>18.379</w:t>
            </w:r>
          </w:p>
        </w:tc>
        <w:tc>
          <w:tcPr>
            <w:tcW w:w="2268" w:type="dxa"/>
            <w:vAlign w:val="bottom"/>
          </w:tcPr>
          <w:p w14:paraId="467CC843" w14:textId="496DB458" w:rsidR="00D82EFC" w:rsidRPr="004A077B" w:rsidRDefault="00D82EFC" w:rsidP="00A65B44">
            <w:pPr>
              <w:jc w:val="right"/>
              <w:rPr>
                <w:rFonts w:cs="Times New Roman"/>
              </w:rPr>
            </w:pPr>
            <w:r w:rsidRPr="004A077B">
              <w:rPr>
                <w:rFonts w:cs="Times New Roman"/>
                <w:color w:val="000000"/>
              </w:rPr>
              <w:t>4.287</w:t>
            </w:r>
          </w:p>
        </w:tc>
        <w:tc>
          <w:tcPr>
            <w:tcW w:w="2693" w:type="dxa"/>
            <w:vAlign w:val="bottom"/>
          </w:tcPr>
          <w:p w14:paraId="3C1B8C55" w14:textId="41E670E8" w:rsidR="00D82EFC" w:rsidRPr="004A077B" w:rsidRDefault="00D82EFC" w:rsidP="00A65B44">
            <w:pPr>
              <w:jc w:val="right"/>
              <w:rPr>
                <w:rFonts w:cs="Times New Roman"/>
              </w:rPr>
            </w:pPr>
            <w:r w:rsidRPr="004A077B">
              <w:rPr>
                <w:rFonts w:cs="Times New Roman"/>
                <w:color w:val="000000"/>
              </w:rPr>
              <w:t>0.664</w:t>
            </w:r>
          </w:p>
        </w:tc>
      </w:tr>
    </w:tbl>
    <w:p w14:paraId="03045EFD" w14:textId="77777777" w:rsidR="00CA4C23" w:rsidRPr="004A077B" w:rsidRDefault="00CA4C23">
      <w:pPr>
        <w:rPr>
          <w:rFonts w:cs="Times New Roman"/>
        </w:rPr>
      </w:pPr>
    </w:p>
    <w:sectPr w:rsidR="00CA4C23" w:rsidRPr="004A077B" w:rsidSect="00595BC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703FA96" w14:textId="77777777" w:rsidR="008B1E93" w:rsidRDefault="008B1E93" w:rsidP="008B1E93">
      <w:pPr>
        <w:spacing w:before="0" w:after="0" w:line="240" w:lineRule="auto"/>
      </w:pPr>
      <w:r>
        <w:separator/>
      </w:r>
    </w:p>
  </w:endnote>
  <w:endnote w:type="continuationSeparator" w:id="0">
    <w:p w14:paraId="0D2064EC" w14:textId="77777777" w:rsidR="008B1E93" w:rsidRDefault="008B1E93" w:rsidP="008B1E93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9484FD" w14:textId="77777777" w:rsidR="008B1E93" w:rsidRDefault="008B1E9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072257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9D8BE8C" w14:textId="7195A625" w:rsidR="008B1E93" w:rsidRDefault="008B1E9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36221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45EF6EAC" w14:textId="77777777" w:rsidR="008B1E93" w:rsidRDefault="008B1E93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F2A60A" w14:textId="77777777" w:rsidR="008B1E93" w:rsidRDefault="008B1E9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545AF55" w14:textId="77777777" w:rsidR="008B1E93" w:rsidRDefault="008B1E93" w:rsidP="008B1E93">
      <w:pPr>
        <w:spacing w:before="0" w:after="0" w:line="240" w:lineRule="auto"/>
      </w:pPr>
      <w:r>
        <w:separator/>
      </w:r>
    </w:p>
  </w:footnote>
  <w:footnote w:type="continuationSeparator" w:id="0">
    <w:p w14:paraId="2F79F226" w14:textId="77777777" w:rsidR="008B1E93" w:rsidRDefault="008B1E93" w:rsidP="008B1E93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98402A" w14:textId="77777777" w:rsidR="008B1E93" w:rsidRDefault="008B1E9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CF6AEAF" w14:textId="77777777" w:rsidR="008B1E93" w:rsidRDefault="008B1E9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259E83A" w14:textId="77777777" w:rsidR="008B1E93" w:rsidRDefault="008B1E9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66E5"/>
    <w:rsid w:val="000D62F0"/>
    <w:rsid w:val="00184023"/>
    <w:rsid w:val="00223C05"/>
    <w:rsid w:val="002B56BB"/>
    <w:rsid w:val="002D5AB3"/>
    <w:rsid w:val="003644AA"/>
    <w:rsid w:val="003D0EAC"/>
    <w:rsid w:val="004A077B"/>
    <w:rsid w:val="004E6F14"/>
    <w:rsid w:val="00570063"/>
    <w:rsid w:val="00595BCA"/>
    <w:rsid w:val="005D29F0"/>
    <w:rsid w:val="00673F70"/>
    <w:rsid w:val="00780C66"/>
    <w:rsid w:val="0080307E"/>
    <w:rsid w:val="00845441"/>
    <w:rsid w:val="00853C3C"/>
    <w:rsid w:val="0086271F"/>
    <w:rsid w:val="008A61B1"/>
    <w:rsid w:val="008B1E93"/>
    <w:rsid w:val="009038E8"/>
    <w:rsid w:val="009666E5"/>
    <w:rsid w:val="009E72C4"/>
    <w:rsid w:val="00A522AA"/>
    <w:rsid w:val="00A65B44"/>
    <w:rsid w:val="00B16622"/>
    <w:rsid w:val="00BA7270"/>
    <w:rsid w:val="00BC46EF"/>
    <w:rsid w:val="00BC6DAE"/>
    <w:rsid w:val="00C6014F"/>
    <w:rsid w:val="00CA4C23"/>
    <w:rsid w:val="00D40841"/>
    <w:rsid w:val="00D76071"/>
    <w:rsid w:val="00D82EFC"/>
    <w:rsid w:val="00E03CFB"/>
    <w:rsid w:val="00F23C91"/>
    <w:rsid w:val="00F36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8C06B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077B"/>
    <w:pPr>
      <w:spacing w:before="120"/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3CFB"/>
    <w:pPr>
      <w:keepNext/>
      <w:outlineLvl w:val="0"/>
    </w:pPr>
    <w:rPr>
      <w:rFonts w:cs="Times New Roman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662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595BCA"/>
  </w:style>
  <w:style w:type="paragraph" w:styleId="Header">
    <w:name w:val="header"/>
    <w:basedOn w:val="Normal"/>
    <w:link w:val="HeaderChar"/>
    <w:uiPriority w:val="99"/>
    <w:unhideWhenUsed/>
    <w:rsid w:val="008B1E93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1E93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8B1E93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1E93"/>
    <w:rPr>
      <w:rFonts w:ascii="Times New Roman" w:hAnsi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E03CFB"/>
    <w:rPr>
      <w:rFonts w:ascii="Times New Roman" w:hAnsi="Times New Roman" w:cs="Times New Roman"/>
      <w:b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077B"/>
    <w:pPr>
      <w:spacing w:before="120"/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3CFB"/>
    <w:pPr>
      <w:keepNext/>
      <w:outlineLvl w:val="0"/>
    </w:pPr>
    <w:rPr>
      <w:rFonts w:cs="Times New Roman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662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595BCA"/>
  </w:style>
  <w:style w:type="paragraph" w:styleId="Header">
    <w:name w:val="header"/>
    <w:basedOn w:val="Normal"/>
    <w:link w:val="HeaderChar"/>
    <w:uiPriority w:val="99"/>
    <w:unhideWhenUsed/>
    <w:rsid w:val="008B1E93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1E93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8B1E93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1E93"/>
    <w:rPr>
      <w:rFonts w:ascii="Times New Roman" w:hAnsi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E03CFB"/>
    <w:rPr>
      <w:rFonts w:ascii="Times New Roman" w:hAnsi="Times New Roman" w:cs="Times New Roman"/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488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0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75</Words>
  <Characters>328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ren Sanderson</dc:creator>
  <cp:keywords/>
  <dc:description/>
  <cp:lastModifiedBy>ANDRUCHOWITZ Stefanie</cp:lastModifiedBy>
  <cp:revision>20</cp:revision>
  <dcterms:created xsi:type="dcterms:W3CDTF">2014-02-28T20:13:00Z</dcterms:created>
  <dcterms:modified xsi:type="dcterms:W3CDTF">2014-04-09T12:01:00Z</dcterms:modified>
</cp:coreProperties>
</file>